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CD007" w14:textId="0CCBCFA8" w:rsidR="004221BD" w:rsidRDefault="005E5E77" w:rsidP="004221B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ZA" w:eastAsia="en-ZA"/>
        </w:rPr>
        <w:drawing>
          <wp:anchor distT="0" distB="0" distL="114300" distR="114300" simplePos="0" relativeHeight="251657216" behindDoc="1" locked="0" layoutInCell="1" allowOverlap="1" wp14:anchorId="319E4FE9" wp14:editId="14DA68DB">
            <wp:simplePos x="0" y="0"/>
            <wp:positionH relativeFrom="column">
              <wp:posOffset>-209550</wp:posOffset>
            </wp:positionH>
            <wp:positionV relativeFrom="paragraph">
              <wp:posOffset>542925</wp:posOffset>
            </wp:positionV>
            <wp:extent cx="6428105" cy="6498590"/>
            <wp:effectExtent l="0" t="0" r="0" b="0"/>
            <wp:wrapTopAndBottom/>
            <wp:docPr id="439" name="Picture 4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105" cy="649859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anchor>
        </w:drawing>
      </w:r>
      <w:r w:rsidR="00597810" w:rsidRPr="00FD0B85">
        <w:rPr>
          <w:rFonts w:ascii="Times New Roman" w:hAnsi="Times New Roman" w:cs="Times New Roman"/>
          <w:b/>
          <w:sz w:val="36"/>
        </w:rPr>
        <w:t>Supporting informati</w:t>
      </w:r>
      <w:r w:rsidR="004221BD">
        <w:rPr>
          <w:rFonts w:ascii="Times New Roman" w:hAnsi="Times New Roman" w:cs="Times New Roman"/>
          <w:b/>
          <w:sz w:val="36"/>
        </w:rPr>
        <w:t>on</w:t>
      </w:r>
    </w:p>
    <w:p w14:paraId="45557183" w14:textId="2AA09601" w:rsidR="004221BD" w:rsidRDefault="004221BD" w:rsidP="004221BD">
      <w:pPr>
        <w:spacing w:line="480" w:lineRule="auto"/>
        <w:rPr>
          <w:rFonts w:ascii="Times New Roman" w:eastAsia="Times New Roman" w:hAnsi="Times New Roman" w:cs="Times New Roman"/>
        </w:rPr>
      </w:pPr>
    </w:p>
    <w:p w14:paraId="79F087AD" w14:textId="04FE2B78" w:rsidR="0071365B" w:rsidRPr="00DD099C" w:rsidRDefault="001C3AC3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lang w:val="en-US"/>
        </w:rPr>
        <w:t>Fig A</w:t>
      </w:r>
      <w:r w:rsidR="0071365B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="0071365B" w:rsidRPr="00637DB8">
        <w:rPr>
          <w:rFonts w:ascii="Times New Roman" w:eastAsia="Times New Roman" w:hAnsi="Times New Roman" w:cs="Times New Roman"/>
          <w:b/>
          <w:bCs/>
        </w:rPr>
        <w:t xml:space="preserve">Gating strategy employed in this study. </w:t>
      </w:r>
      <w:r w:rsidR="0071365B" w:rsidRPr="00637DB8">
        <w:rPr>
          <w:rFonts w:ascii="Times New Roman" w:eastAsia="Times New Roman" w:hAnsi="Times New Roman" w:cs="Times New Roman"/>
        </w:rPr>
        <w:t xml:space="preserve">Total PBMCs were stained at </w:t>
      </w:r>
      <w:r w:rsidR="009F7819">
        <w:rPr>
          <w:rFonts w:ascii="Times New Roman" w:eastAsia="Times New Roman" w:hAnsi="Times New Roman" w:cs="Times New Roman"/>
        </w:rPr>
        <w:t>24 hours or 7 days</w:t>
      </w:r>
      <w:r w:rsidR="0071365B" w:rsidRPr="00637DB8">
        <w:rPr>
          <w:rFonts w:ascii="Times New Roman" w:eastAsia="Times New Roman" w:hAnsi="Times New Roman" w:cs="Times New Roman"/>
        </w:rPr>
        <w:t xml:space="preserve"> for different cell surface receptors and were subsequently analysed by flow </w:t>
      </w:r>
      <w:proofErr w:type="spellStart"/>
      <w:r w:rsidR="0071365B" w:rsidRPr="00637DB8">
        <w:rPr>
          <w:rFonts w:ascii="Times New Roman" w:eastAsia="Times New Roman" w:hAnsi="Times New Roman" w:cs="Times New Roman"/>
        </w:rPr>
        <w:t>cytometry</w:t>
      </w:r>
      <w:proofErr w:type="spellEnd"/>
      <w:r w:rsidR="0071365B" w:rsidRPr="00637DB8">
        <w:rPr>
          <w:rFonts w:ascii="Times New Roman" w:eastAsia="Times New Roman" w:hAnsi="Times New Roman" w:cs="Times New Roman"/>
        </w:rPr>
        <w:t xml:space="preserve">. </w:t>
      </w:r>
      <w:r w:rsidR="0071365B" w:rsidRPr="0071365B">
        <w:rPr>
          <w:rFonts w:ascii="Times New Roman" w:eastAsia="Times New Roman" w:hAnsi="Times New Roman" w:cs="Times New Roman"/>
          <w:bCs/>
        </w:rPr>
        <w:t>a)</w:t>
      </w:r>
      <w:r w:rsidR="0071365B">
        <w:rPr>
          <w:rFonts w:ascii="Times New Roman" w:eastAsia="Times New Roman" w:hAnsi="Times New Roman" w:cs="Times New Roman"/>
          <w:b/>
          <w:bCs/>
        </w:rPr>
        <w:t xml:space="preserve"> </w:t>
      </w:r>
      <w:r w:rsidR="0071365B" w:rsidRPr="00637DB8">
        <w:rPr>
          <w:rFonts w:ascii="Times New Roman" w:eastAsia="Times New Roman" w:hAnsi="Times New Roman" w:cs="Times New Roman"/>
        </w:rPr>
        <w:t>Lymphocytes were gated from the total cellular population, after which only the single cell population was used for a</w:t>
      </w:r>
      <w:r w:rsidR="009F7819">
        <w:rPr>
          <w:rFonts w:ascii="Times New Roman" w:eastAsia="Times New Roman" w:hAnsi="Times New Roman" w:cs="Times New Roman"/>
        </w:rPr>
        <w:t>nalysis. Thereafter viable CD14– and CD14</w:t>
      </w:r>
      <w:r w:rsidR="0071365B" w:rsidRPr="00637DB8">
        <w:rPr>
          <w:rFonts w:ascii="Times New Roman" w:eastAsia="Times New Roman" w:hAnsi="Times New Roman" w:cs="Times New Roman"/>
        </w:rPr>
        <w:t>+</w:t>
      </w:r>
      <w:r w:rsidR="009F7819">
        <w:rPr>
          <w:rFonts w:ascii="Times New Roman" w:eastAsia="Times New Roman" w:hAnsi="Times New Roman" w:cs="Times New Roman"/>
        </w:rPr>
        <w:t xml:space="preserve"> cells were gated. For </w:t>
      </w:r>
      <w:r w:rsidR="009F7819">
        <w:rPr>
          <w:rFonts w:ascii="Times New Roman" w:eastAsia="Times New Roman" w:hAnsi="Times New Roman" w:cs="Times New Roman"/>
        </w:rPr>
        <w:lastRenderedPageBreak/>
        <w:t>the CD14</w:t>
      </w:r>
      <w:r w:rsidR="0071365B" w:rsidRPr="00637DB8">
        <w:rPr>
          <w:rFonts w:ascii="Times New Roman" w:eastAsia="Times New Roman" w:hAnsi="Times New Roman" w:cs="Times New Roman"/>
        </w:rPr>
        <w:t>– population, cells were further gated for CD3+ cells. Thereafter CD3+CD14- populations were gated for CD8+ an</w:t>
      </w:r>
      <w:r w:rsidR="009F7819">
        <w:rPr>
          <w:rFonts w:ascii="Times New Roman" w:eastAsia="Times New Roman" w:hAnsi="Times New Roman" w:cs="Times New Roman"/>
        </w:rPr>
        <w:t>d CD4</w:t>
      </w:r>
      <w:r w:rsidR="0071365B" w:rsidRPr="00637DB8">
        <w:rPr>
          <w:rFonts w:ascii="Times New Roman" w:eastAsia="Times New Roman" w:hAnsi="Times New Roman" w:cs="Times New Roman"/>
        </w:rPr>
        <w:t>+ cells. Upon establishing the different cellular populations CCR5+ (</w:t>
      </w:r>
      <w:r w:rsidR="0071365B">
        <w:rPr>
          <w:rFonts w:ascii="Times New Roman" w:eastAsia="Times New Roman" w:hAnsi="Times New Roman" w:cs="Times New Roman"/>
        </w:rPr>
        <w:t>b</w:t>
      </w:r>
      <w:r w:rsidR="0071365B" w:rsidRPr="00637DB8">
        <w:rPr>
          <w:rFonts w:ascii="Times New Roman" w:eastAsia="Times New Roman" w:hAnsi="Times New Roman" w:cs="Times New Roman"/>
        </w:rPr>
        <w:t>) and CD69+ (</w:t>
      </w:r>
      <w:r w:rsidR="0071365B">
        <w:rPr>
          <w:rFonts w:ascii="Times New Roman" w:eastAsia="Times New Roman" w:hAnsi="Times New Roman" w:cs="Times New Roman"/>
        </w:rPr>
        <w:t>c</w:t>
      </w:r>
      <w:r w:rsidR="0071365B" w:rsidRPr="00637DB8">
        <w:rPr>
          <w:rFonts w:ascii="Times New Roman" w:eastAsia="Times New Roman" w:hAnsi="Times New Roman" w:cs="Times New Roman"/>
        </w:rPr>
        <w:t>) expression within these populations were determined. Gating for each population was determined using the appropriate MFO controls.</w:t>
      </w:r>
    </w:p>
    <w:p w14:paraId="1B91F6EE" w14:textId="4CC3F854" w:rsidR="0071365B" w:rsidRDefault="0071365B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51A8729" w14:textId="5208F566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CBB331B" w14:textId="35DFF591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BDC8601" w14:textId="03CBEB87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11747F9" w14:textId="2123B8B6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7271E1A0" w14:textId="754C9250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595FD3A" w14:textId="107A4C4B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ECD8FF2" w14:textId="0AB81200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2974112" w14:textId="308DCFA1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B6310DB" w14:textId="21D64C75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53FF115" w14:textId="717EB786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5538039" w14:textId="4BC6363C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E1B7CE8" w14:textId="774431A3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E3126CA" w14:textId="11923EAD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27B29C5" w14:textId="643BD67D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6A06C93" w14:textId="72D65492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3774CEE" w14:textId="27C71ABB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C593A79" w14:textId="416C0279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7A7AFE0" w14:textId="78623013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9BABE56" w14:textId="77777777" w:rsidR="004221BD" w:rsidRDefault="004221BD" w:rsidP="004221BD">
      <w:pPr>
        <w:spacing w:line="480" w:lineRule="auto"/>
        <w:rPr>
          <w:rFonts w:ascii="Times New Roman" w:eastAsia="Times New Roman" w:hAnsi="Times New Roman" w:cs="Times New Roman"/>
        </w:rPr>
      </w:pPr>
    </w:p>
    <w:p w14:paraId="470F88D0" w14:textId="57456D12" w:rsidR="00053C7F" w:rsidRDefault="001C3AC3" w:rsidP="005E5E77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Table A</w:t>
      </w:r>
      <w:r w:rsidR="00053C7F" w:rsidRPr="00A047E8">
        <w:rPr>
          <w:rFonts w:ascii="Times New Roman" w:eastAsia="Times New Roman" w:hAnsi="Times New Roman" w:cs="Times New Roman"/>
          <w:b/>
          <w:lang w:val="en-US"/>
        </w:rPr>
        <w:t>. Frequencies of PBMC leukocytes and cells expressing CD</w:t>
      </w:r>
      <w:r w:rsidR="00A607B3">
        <w:rPr>
          <w:rFonts w:ascii="Times New Roman" w:eastAsia="Times New Roman" w:hAnsi="Times New Roman" w:cs="Times New Roman"/>
          <w:b/>
          <w:lang w:val="en-US"/>
        </w:rPr>
        <w:t>25</w:t>
      </w:r>
      <w:r w:rsidR="00053C7F" w:rsidRPr="00A047E8">
        <w:rPr>
          <w:rFonts w:ascii="Times New Roman" w:eastAsia="Times New Roman" w:hAnsi="Times New Roman" w:cs="Times New Roman"/>
          <w:b/>
          <w:lang w:val="en-US"/>
        </w:rPr>
        <w:t xml:space="preserve"> or CCR5 in PBMCs stimulated with 100 </w:t>
      </w:r>
      <w:proofErr w:type="spellStart"/>
      <w:r w:rsidR="00053C7F" w:rsidRPr="00A047E8">
        <w:rPr>
          <w:rFonts w:ascii="Times New Roman" w:eastAsia="Times New Roman" w:hAnsi="Times New Roman" w:cs="Times New Roman"/>
          <w:b/>
          <w:lang w:val="en-US"/>
        </w:rPr>
        <w:t>nM</w:t>
      </w:r>
      <w:proofErr w:type="spellEnd"/>
      <w:r w:rsidR="00053C7F" w:rsidRPr="00A047E8">
        <w:rPr>
          <w:rFonts w:ascii="Times New Roman" w:eastAsia="Times New Roman" w:hAnsi="Times New Roman" w:cs="Times New Roman"/>
          <w:b/>
          <w:lang w:val="en-US"/>
        </w:rPr>
        <w:t xml:space="preserve"> MPA versus control for </w:t>
      </w:r>
      <w:r w:rsidR="00053C7F">
        <w:rPr>
          <w:rFonts w:ascii="Times New Roman" w:eastAsia="Times New Roman" w:hAnsi="Times New Roman" w:cs="Times New Roman"/>
          <w:b/>
          <w:lang w:val="en-US"/>
        </w:rPr>
        <w:t>2</w:t>
      </w:r>
      <w:r w:rsidR="00FC78B4">
        <w:rPr>
          <w:rFonts w:ascii="Times New Roman" w:eastAsia="Times New Roman" w:hAnsi="Times New Roman" w:cs="Times New Roman"/>
          <w:b/>
          <w:lang w:val="en-US"/>
        </w:rPr>
        <w:t>4 h</w:t>
      </w:r>
      <w:r w:rsidR="009F7819">
        <w:rPr>
          <w:rFonts w:ascii="Times New Roman" w:eastAsia="Times New Roman" w:hAnsi="Times New Roman" w:cs="Times New Roman"/>
          <w:b/>
          <w:lang w:val="en-US"/>
        </w:rPr>
        <w:t>ou</w:t>
      </w:r>
      <w:r w:rsidR="00FC78B4">
        <w:rPr>
          <w:rFonts w:ascii="Times New Roman" w:eastAsia="Times New Roman" w:hAnsi="Times New Roman" w:cs="Times New Roman"/>
          <w:b/>
          <w:lang w:val="en-US"/>
        </w:rPr>
        <w:t>rs</w:t>
      </w:r>
      <w:r w:rsidR="006105A9">
        <w:rPr>
          <w:rFonts w:ascii="Times New Roman" w:eastAsia="Times New Roman" w:hAnsi="Times New Roman" w:cs="Times New Roman"/>
          <w:b/>
          <w:lang w:val="en-US"/>
        </w:rPr>
        <w:t>.</w:t>
      </w:r>
    </w:p>
    <w:p w14:paraId="7B44D878" w14:textId="77777777" w:rsidR="000F4C12" w:rsidRPr="005E5E77" w:rsidRDefault="000F4C12" w:rsidP="005E5E77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2616"/>
        <w:gridCol w:w="1069"/>
        <w:gridCol w:w="737"/>
        <w:gridCol w:w="1069"/>
        <w:gridCol w:w="737"/>
        <w:gridCol w:w="1069"/>
        <w:gridCol w:w="737"/>
      </w:tblGrid>
      <w:tr w:rsidR="00053C7F" w:rsidRPr="00053C7F" w14:paraId="503645B5" w14:textId="77777777" w:rsidTr="005E5E77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06DC7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Immune cell pheno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803972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Vehic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288F32" w14:textId="77777777" w:rsidR="00053C7F" w:rsidRPr="00053C7F" w:rsidRDefault="00492F30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1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 </w:t>
            </w:r>
            <w:r w:rsidR="00053C7F"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P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0A67A0" w14:textId="77777777" w:rsidR="00053C7F" w:rsidRPr="00053C7F" w:rsidRDefault="00492F30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1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 </w:t>
            </w:r>
            <w:r w:rsidR="00053C7F"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NET</w:t>
            </w:r>
          </w:p>
        </w:tc>
      </w:tr>
      <w:tr w:rsidR="00053C7F" w:rsidRPr="00053C7F" w14:paraId="13644E41" w14:textId="77777777" w:rsidTr="005E5E77">
        <w:trPr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D0FC3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291F7" w14:textId="77777777" w:rsidR="00053C7F" w:rsidRPr="00053C7F" w:rsidRDefault="002775DB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6A0AC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ECEB6" w14:textId="77777777" w:rsidR="00053C7F" w:rsidRPr="00053C7F" w:rsidRDefault="00492F30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E911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61FEC" w14:textId="77777777" w:rsidR="00053C7F" w:rsidRPr="00053C7F" w:rsidRDefault="00492F30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36632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EM</w:t>
            </w:r>
          </w:p>
        </w:tc>
      </w:tr>
      <w:tr w:rsidR="00053C7F" w:rsidRPr="00053C7F" w14:paraId="2ED97EE7" w14:textId="77777777" w:rsidTr="005E5E7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CF09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3+ (%tota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4152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2.9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7B158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B4C8A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44696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4DD76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099D0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40</w:t>
            </w:r>
          </w:p>
        </w:tc>
      </w:tr>
      <w:tr w:rsidR="00053C7F" w:rsidRPr="00053C7F" w14:paraId="38CD5766" w14:textId="77777777" w:rsidTr="005E5E7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428D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4+ (%tota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04DF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8.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BBD33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60D5F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B9FB2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A539E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6BA13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98</w:t>
            </w:r>
          </w:p>
        </w:tc>
      </w:tr>
      <w:tr w:rsidR="00053C7F" w:rsidRPr="00053C7F" w14:paraId="738CD393" w14:textId="77777777" w:rsidTr="005E5E77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BE7E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8+ (%tota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CAD4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3.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805CE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35AB2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B349C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E0542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CA4D9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71</w:t>
            </w:r>
          </w:p>
        </w:tc>
      </w:tr>
      <w:tr w:rsidR="00053C7F" w:rsidRPr="00053C7F" w14:paraId="03B79FF8" w14:textId="77777777" w:rsidTr="005E5E77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97D3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4/CD8 ratio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695F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8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534C1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5C8C0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33250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DE242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DC47C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4</w:t>
            </w:r>
          </w:p>
        </w:tc>
      </w:tr>
      <w:tr w:rsidR="00053C7F" w:rsidRPr="00053C7F" w14:paraId="245F7263" w14:textId="77777777" w:rsidTr="005E5E7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952E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3+CD25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E65D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D8A20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8CFB5" w14:textId="77777777" w:rsidR="00053C7F" w:rsidRPr="000907B4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0907B4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523AC" w14:textId="77777777" w:rsidR="00053C7F" w:rsidRPr="00663975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663975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68447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D8F4E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74</w:t>
            </w:r>
          </w:p>
        </w:tc>
      </w:tr>
      <w:tr w:rsidR="00053C7F" w:rsidRPr="00053C7F" w14:paraId="59C6DFC9" w14:textId="77777777" w:rsidTr="005E5E7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0BA4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4+CD25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7DF4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FB85C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0562B" w14:textId="77777777" w:rsidR="00053C7F" w:rsidRPr="000907B4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0907B4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6AB07" w14:textId="77777777" w:rsidR="00053C7F" w:rsidRPr="00663975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663975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C0BAC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8C768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38</w:t>
            </w:r>
          </w:p>
        </w:tc>
      </w:tr>
      <w:tr w:rsidR="00053C7F" w:rsidRPr="00053C7F" w14:paraId="26318294" w14:textId="77777777" w:rsidTr="005E5E77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F74A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8+CD25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A07C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37D48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9EA87" w14:textId="77777777" w:rsidR="00053C7F" w:rsidRPr="000907B4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0907B4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71FCC" w14:textId="77777777" w:rsidR="00053C7F" w:rsidRPr="00663975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663975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BD564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60F9B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8</w:t>
            </w:r>
          </w:p>
        </w:tc>
      </w:tr>
      <w:tr w:rsidR="00053C7F" w:rsidRPr="000907B4" w14:paraId="054C11A9" w14:textId="77777777" w:rsidTr="005E5E77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365D" w14:textId="77777777" w:rsidR="00053C7F" w:rsidRPr="000907B4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9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3+CCR5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7C61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3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D72FA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09D37" w14:textId="77777777" w:rsidR="00053C7F" w:rsidRPr="000907B4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0907B4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2.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C09E4" w14:textId="77777777" w:rsidR="00053C7F" w:rsidRPr="00663975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663975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5189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8C938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9</w:t>
            </w:r>
          </w:p>
        </w:tc>
      </w:tr>
      <w:tr w:rsidR="00053C7F" w:rsidRPr="00053C7F" w14:paraId="402A549E" w14:textId="77777777" w:rsidTr="005E5E7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293B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4+CCR5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60D" w14:textId="77777777" w:rsidR="00053C7F" w:rsidRPr="00B61C4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61C4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92D7E" w14:textId="77777777" w:rsidR="00053C7F" w:rsidRPr="00B61C4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61C4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2FA29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3EA5B" w14:textId="77777777" w:rsidR="00053C7F" w:rsidRPr="00331AA6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31AA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2A1BD" w14:textId="77777777" w:rsidR="00053C7F" w:rsidRPr="00B61C4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61C4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B318" w14:textId="77777777" w:rsidR="00053C7F" w:rsidRPr="00B61C4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61C4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26</w:t>
            </w:r>
          </w:p>
        </w:tc>
      </w:tr>
      <w:tr w:rsidR="00053C7F" w:rsidRPr="00053C7F" w14:paraId="48225507" w14:textId="77777777" w:rsidTr="005E5E77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1461" w14:textId="77777777" w:rsidR="00053C7F" w:rsidRPr="000907B4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9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8+CCR5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3A50E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9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FDF6E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B5488" w14:textId="77777777" w:rsidR="00053C7F" w:rsidRPr="000907B4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0907B4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6A983" w14:textId="77777777" w:rsidR="00053C7F" w:rsidRPr="00663975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663975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20B11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F440C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23</w:t>
            </w:r>
          </w:p>
        </w:tc>
      </w:tr>
    </w:tbl>
    <w:p w14:paraId="0BEA3621" w14:textId="77777777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9A723AB" w14:textId="77777777" w:rsidR="000F4C12" w:rsidRDefault="000F4C12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824D11F" w14:textId="7B2CD3D1" w:rsidR="009651C9" w:rsidRDefault="00492F30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9651C9">
        <w:rPr>
          <w:rFonts w:ascii="Times New Roman" w:eastAsia="Times New Roman" w:hAnsi="Times New Roman" w:cs="Times New Roman"/>
        </w:rPr>
        <w:t>Average frequency ±</w:t>
      </w:r>
      <w:r w:rsidR="00570E00" w:rsidRPr="009651C9">
        <w:rPr>
          <w:rFonts w:ascii="Times New Roman" w:eastAsia="Times New Roman" w:hAnsi="Times New Roman" w:cs="Times New Roman"/>
        </w:rPr>
        <w:t xml:space="preserve"> </w:t>
      </w:r>
      <w:r w:rsidRPr="009651C9">
        <w:rPr>
          <w:rFonts w:ascii="Times New Roman" w:eastAsia="Times New Roman" w:hAnsi="Times New Roman" w:cs="Times New Roman"/>
        </w:rPr>
        <w:t>SEM indicated for n=10</w:t>
      </w:r>
      <w:r w:rsidRPr="009651C9">
        <w:rPr>
          <w:rFonts w:ascii="Times New Roman" w:eastAsia="Times New Roman" w:hAnsi="Times New Roman" w:cs="Times New Roman"/>
          <w:lang w:val="en-US"/>
        </w:rPr>
        <w:t xml:space="preserve"> independent </w:t>
      </w:r>
      <w:r w:rsidRPr="009651C9">
        <w:rPr>
          <w:rFonts w:ascii="Times New Roman" w:eastAsia="Times New Roman" w:hAnsi="Times New Roman" w:cs="Times New Roman"/>
        </w:rPr>
        <w:t>PBMC donors</w:t>
      </w:r>
      <w:r w:rsidR="00EF52A6" w:rsidRPr="009651C9">
        <w:rPr>
          <w:rFonts w:ascii="Times New Roman" w:eastAsia="Times New Roman" w:hAnsi="Times New Roman" w:cs="Times New Roman"/>
        </w:rPr>
        <w:t>. Statistical comparisons were carried out</w:t>
      </w:r>
      <w:r w:rsidR="004235DE">
        <w:rPr>
          <w:rFonts w:ascii="Times New Roman" w:eastAsia="Times New Roman" w:hAnsi="Times New Roman" w:cs="Times New Roman"/>
        </w:rPr>
        <w:t xml:space="preserve"> using a</w:t>
      </w:r>
      <w:r w:rsidR="00EF52A6" w:rsidRPr="009651C9">
        <w:rPr>
          <w:rFonts w:ascii="Times New Roman" w:eastAsia="Times New Roman" w:hAnsi="Times New Roman" w:cs="Times New Roman"/>
        </w:rPr>
        <w:t xml:space="preserve"> non-parametric </w:t>
      </w:r>
      <w:proofErr w:type="spellStart"/>
      <w:r w:rsidR="00EF52A6" w:rsidRPr="009651C9">
        <w:rPr>
          <w:rFonts w:ascii="Times New Roman" w:eastAsia="Times New Roman" w:hAnsi="Times New Roman" w:cs="Times New Roman"/>
        </w:rPr>
        <w:t>Kruskal</w:t>
      </w:r>
      <w:proofErr w:type="spellEnd"/>
      <w:r w:rsidR="00EF52A6" w:rsidRPr="009651C9">
        <w:rPr>
          <w:rFonts w:ascii="Times New Roman" w:eastAsia="Times New Roman" w:hAnsi="Times New Roman" w:cs="Times New Roman"/>
        </w:rPr>
        <w:t xml:space="preserve">-Wallis one-way ANOVA with a Dunn’s post-test, but no significant changes were found. Where the fold changes (relative to Vehicle) were significantly different, as shown in </w:t>
      </w:r>
      <w:r w:rsidR="00073E23" w:rsidRPr="009651C9">
        <w:rPr>
          <w:rFonts w:ascii="Times New Roman" w:eastAsia="Times New Roman" w:hAnsi="Times New Roman" w:cs="Times New Roman"/>
        </w:rPr>
        <w:t>F</w:t>
      </w:r>
      <w:r w:rsidR="00EF52A6" w:rsidRPr="009651C9">
        <w:rPr>
          <w:rFonts w:ascii="Times New Roman" w:eastAsia="Times New Roman" w:hAnsi="Times New Roman" w:cs="Times New Roman"/>
        </w:rPr>
        <w:t xml:space="preserve">igure </w:t>
      </w:r>
      <w:r w:rsidR="00073E23" w:rsidRPr="009651C9">
        <w:rPr>
          <w:rFonts w:ascii="Times New Roman" w:eastAsia="Times New Roman" w:hAnsi="Times New Roman" w:cs="Times New Roman"/>
        </w:rPr>
        <w:t>2</w:t>
      </w:r>
      <w:r w:rsidR="00EF52A6" w:rsidRPr="009651C9">
        <w:rPr>
          <w:rFonts w:ascii="Times New Roman" w:eastAsia="Times New Roman" w:hAnsi="Times New Roman" w:cs="Times New Roman"/>
        </w:rPr>
        <w:t>, the values in the table are in bold.</w:t>
      </w:r>
    </w:p>
    <w:p w14:paraId="01C6F60F" w14:textId="499E039F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DFDD7DB" w14:textId="701AF672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56D6DD9" w14:textId="18C65631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BE543A9" w14:textId="5B9F72FE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F0B6D4B" w14:textId="5E0E460C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4A21F70" w14:textId="48CC1E46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9B23D91" w14:textId="2381E154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8AE2350" w14:textId="48C1824D" w:rsidR="005E5E77" w:rsidRDefault="005E5E77" w:rsidP="007136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DC8389A" w14:textId="755CD68E" w:rsidR="00053C7F" w:rsidRDefault="001C3AC3" w:rsidP="005E5E7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lastRenderedPageBreak/>
        <w:t>Table B</w:t>
      </w:r>
      <w:r w:rsidR="00053C7F" w:rsidRPr="00A047E8">
        <w:rPr>
          <w:rFonts w:ascii="Times New Roman" w:eastAsia="Times New Roman" w:hAnsi="Times New Roman" w:cs="Times New Roman"/>
          <w:b/>
        </w:rPr>
        <w:t>. Density of CD</w:t>
      </w:r>
      <w:r w:rsidR="00053C7F">
        <w:rPr>
          <w:rFonts w:ascii="Times New Roman" w:eastAsia="Times New Roman" w:hAnsi="Times New Roman" w:cs="Times New Roman"/>
          <w:b/>
        </w:rPr>
        <w:t xml:space="preserve">25 </w:t>
      </w:r>
      <w:r w:rsidR="00053C7F" w:rsidRPr="00A047E8">
        <w:rPr>
          <w:rFonts w:ascii="Times New Roman" w:eastAsia="Times New Roman" w:hAnsi="Times New Roman" w:cs="Times New Roman"/>
          <w:b/>
        </w:rPr>
        <w:t xml:space="preserve">or CCR5 in PBMC leukocytes stimulated with 100 </w:t>
      </w:r>
      <w:proofErr w:type="spellStart"/>
      <w:r w:rsidR="00053C7F" w:rsidRPr="00A047E8">
        <w:rPr>
          <w:rFonts w:ascii="Times New Roman" w:eastAsia="Times New Roman" w:hAnsi="Times New Roman" w:cs="Times New Roman"/>
          <w:b/>
        </w:rPr>
        <w:t>nM</w:t>
      </w:r>
      <w:proofErr w:type="spellEnd"/>
      <w:r w:rsidR="00053C7F" w:rsidRPr="00A047E8">
        <w:rPr>
          <w:rFonts w:ascii="Times New Roman" w:eastAsia="Times New Roman" w:hAnsi="Times New Roman" w:cs="Times New Roman"/>
          <w:b/>
        </w:rPr>
        <w:t xml:space="preserve"> MPA versus control for </w:t>
      </w:r>
      <w:r w:rsidR="00FC78B4">
        <w:rPr>
          <w:rFonts w:ascii="Times New Roman" w:eastAsia="Times New Roman" w:hAnsi="Times New Roman" w:cs="Times New Roman"/>
          <w:b/>
        </w:rPr>
        <w:t>24 h</w:t>
      </w:r>
      <w:r w:rsidR="009F7819">
        <w:rPr>
          <w:rFonts w:ascii="Times New Roman" w:eastAsia="Times New Roman" w:hAnsi="Times New Roman" w:cs="Times New Roman"/>
          <w:b/>
        </w:rPr>
        <w:t>ou</w:t>
      </w:r>
      <w:r w:rsidR="00FC78B4">
        <w:rPr>
          <w:rFonts w:ascii="Times New Roman" w:eastAsia="Times New Roman" w:hAnsi="Times New Roman" w:cs="Times New Roman"/>
          <w:b/>
        </w:rPr>
        <w:t>rs</w:t>
      </w:r>
      <w:r w:rsidR="00FC78B4" w:rsidRPr="00A047E8">
        <w:rPr>
          <w:rFonts w:ascii="Times New Roman" w:eastAsia="Times New Roman" w:hAnsi="Times New Roman" w:cs="Times New Roman"/>
          <w:b/>
        </w:rPr>
        <w:t xml:space="preserve"> </w:t>
      </w:r>
    </w:p>
    <w:p w14:paraId="553689E0" w14:textId="77777777" w:rsidR="000F4C12" w:rsidRDefault="000F4C12" w:rsidP="005E5E7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="Times New Roman" w:hAnsi="Helvetica" w:cs="Times New Roman"/>
          <w:sz w:val="20"/>
          <w:szCs w:val="20"/>
          <w:lang w:val="en-US"/>
        </w:rPr>
      </w:pP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2616"/>
        <w:gridCol w:w="1069"/>
        <w:gridCol w:w="876"/>
        <w:gridCol w:w="1069"/>
        <w:gridCol w:w="876"/>
        <w:gridCol w:w="1069"/>
        <w:gridCol w:w="876"/>
      </w:tblGrid>
      <w:tr w:rsidR="00053C7F" w:rsidRPr="00053C7F" w14:paraId="460A36EE" w14:textId="77777777" w:rsidTr="005E5E77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06AE0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Immune cell pheno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80E1D4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Vehic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643C4F" w14:textId="77777777" w:rsidR="00053C7F" w:rsidRPr="00053C7F" w:rsidRDefault="00492F30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1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 </w:t>
            </w:r>
            <w:r w:rsidR="00053C7F"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P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6A88AD" w14:textId="77777777" w:rsidR="00053C7F" w:rsidRPr="00053C7F" w:rsidRDefault="00492F30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1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 </w:t>
            </w:r>
            <w:r w:rsidR="00053C7F"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NET</w:t>
            </w:r>
          </w:p>
        </w:tc>
      </w:tr>
      <w:tr w:rsidR="00053C7F" w:rsidRPr="00053C7F" w14:paraId="7EBFE164" w14:textId="77777777" w:rsidTr="005E5E77">
        <w:trPr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EA1963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A508" w14:textId="77777777" w:rsidR="00053C7F" w:rsidRPr="00053C7F" w:rsidRDefault="000907B4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41B57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9C71F" w14:textId="77777777" w:rsidR="00053C7F" w:rsidRPr="00053C7F" w:rsidRDefault="000907B4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8ED65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FC5C" w14:textId="77777777" w:rsidR="00053C7F" w:rsidRPr="00053C7F" w:rsidRDefault="000907B4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8FF89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EM</w:t>
            </w:r>
          </w:p>
        </w:tc>
      </w:tr>
      <w:tr w:rsidR="00053C7F" w:rsidRPr="00053C7F" w14:paraId="6C5F658D" w14:textId="77777777" w:rsidTr="005E5E7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A321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3+CD25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EEC0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6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FF358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76EA1" w14:textId="77777777" w:rsidR="00053C7F" w:rsidRPr="00EF52A6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EF52A6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4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BF367" w14:textId="77777777" w:rsidR="00053C7F" w:rsidRPr="00663975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663975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572E2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53857" w14:textId="77777777" w:rsidR="00053C7F" w:rsidRPr="009C1942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194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95.6</w:t>
            </w:r>
          </w:p>
        </w:tc>
      </w:tr>
      <w:tr w:rsidR="00053C7F" w:rsidRPr="00053C7F" w14:paraId="2AD11E73" w14:textId="77777777" w:rsidTr="005E5E7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CD7B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4+CD25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B9E1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1D08B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A3C3D" w14:textId="77777777" w:rsidR="00053C7F" w:rsidRPr="00663975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663975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BE88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B6775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CDDAE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6.3</w:t>
            </w:r>
          </w:p>
        </w:tc>
      </w:tr>
      <w:tr w:rsidR="00053C7F" w:rsidRPr="00053C7F" w14:paraId="446EF849" w14:textId="77777777" w:rsidTr="005E5E77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EB22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8+CD25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4A86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97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DC1FC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7A915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E3784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46EDC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DD8B2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65.9</w:t>
            </w:r>
          </w:p>
        </w:tc>
      </w:tr>
      <w:tr w:rsidR="00053C7F" w:rsidRPr="00053C7F" w14:paraId="631CB025" w14:textId="77777777" w:rsidTr="005E5E77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D744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3+CCR5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483C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2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1FB71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17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7E921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2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770FA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79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066E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5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17B1B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57.0</w:t>
            </w:r>
          </w:p>
        </w:tc>
      </w:tr>
      <w:tr w:rsidR="00053C7F" w:rsidRPr="00053C7F" w14:paraId="1F67105E" w14:textId="77777777" w:rsidTr="005E5E7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6683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4+CCR5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9F14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7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6CD43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34B9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C4539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84F08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CE702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45.7</w:t>
            </w:r>
          </w:p>
        </w:tc>
      </w:tr>
      <w:tr w:rsidR="00053C7F" w:rsidRPr="00053C7F" w14:paraId="4949CBDA" w14:textId="77777777" w:rsidTr="005E5E77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BBB6B" w14:textId="77777777" w:rsidR="00053C7F" w:rsidRPr="00053C7F" w:rsidRDefault="00053C7F" w:rsidP="00053C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8+CCR5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C679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2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7D831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15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D872C" w14:textId="77777777" w:rsidR="00053C7F" w:rsidRPr="00663975" w:rsidRDefault="00053C7F" w:rsidP="00053C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663975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22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785BD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28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28CEE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58E89" w14:textId="77777777" w:rsidR="00053C7F" w:rsidRPr="00053C7F" w:rsidRDefault="00053C7F" w:rsidP="00053C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53C7F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513.0</w:t>
            </w:r>
          </w:p>
        </w:tc>
      </w:tr>
    </w:tbl>
    <w:p w14:paraId="2F1E38DF" w14:textId="77777777" w:rsidR="00053C7F" w:rsidRDefault="00053C7F" w:rsidP="00017AF9">
      <w:pPr>
        <w:widowControl w:val="0"/>
        <w:autoSpaceDE w:val="0"/>
        <w:autoSpaceDN w:val="0"/>
        <w:adjustRightInd w:val="0"/>
        <w:jc w:val="both"/>
        <w:rPr>
          <w:rFonts w:ascii="Helvetica" w:eastAsia="Times New Roman" w:hAnsi="Helvetica" w:cs="Times New Roman"/>
          <w:sz w:val="20"/>
          <w:szCs w:val="20"/>
          <w:lang w:val="en-US"/>
        </w:rPr>
      </w:pPr>
    </w:p>
    <w:p w14:paraId="6584B205" w14:textId="77777777" w:rsidR="000F4C12" w:rsidRDefault="000F4C12" w:rsidP="009651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5789236" w14:textId="1145990B" w:rsidR="00492F30" w:rsidRPr="009651C9" w:rsidRDefault="00492F30" w:rsidP="009651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9651C9">
        <w:rPr>
          <w:rFonts w:ascii="Times New Roman" w:eastAsia="Times New Roman" w:hAnsi="Times New Roman" w:cs="Times New Roman"/>
        </w:rPr>
        <w:t>Average MFI ±</w:t>
      </w:r>
      <w:r w:rsidR="00073E23" w:rsidRPr="009651C9">
        <w:rPr>
          <w:rFonts w:ascii="Times New Roman" w:eastAsia="Times New Roman" w:hAnsi="Times New Roman" w:cs="Times New Roman"/>
        </w:rPr>
        <w:t xml:space="preserve"> </w:t>
      </w:r>
      <w:r w:rsidRPr="009651C9">
        <w:rPr>
          <w:rFonts w:ascii="Times New Roman" w:eastAsia="Times New Roman" w:hAnsi="Times New Roman" w:cs="Times New Roman"/>
        </w:rPr>
        <w:t>SEM indicated for n=10</w:t>
      </w:r>
      <w:r w:rsidRPr="009651C9">
        <w:rPr>
          <w:rFonts w:ascii="Times New Roman" w:eastAsia="Times New Roman" w:hAnsi="Times New Roman" w:cs="Times New Roman"/>
          <w:lang w:val="en-US"/>
        </w:rPr>
        <w:t xml:space="preserve"> independent </w:t>
      </w:r>
      <w:r w:rsidRPr="009651C9">
        <w:rPr>
          <w:rFonts w:ascii="Times New Roman" w:eastAsia="Times New Roman" w:hAnsi="Times New Roman" w:cs="Times New Roman"/>
        </w:rPr>
        <w:t>PBMC donors</w:t>
      </w:r>
      <w:r w:rsidR="00EF52A6" w:rsidRPr="009651C9">
        <w:rPr>
          <w:rFonts w:ascii="Times New Roman" w:eastAsia="Times New Roman" w:hAnsi="Times New Roman" w:cs="Times New Roman"/>
        </w:rPr>
        <w:t xml:space="preserve">. Statistical comparisons were carried out </w:t>
      </w:r>
      <w:r w:rsidR="00331AA6">
        <w:rPr>
          <w:rFonts w:ascii="Times New Roman" w:eastAsia="Times New Roman" w:hAnsi="Times New Roman" w:cs="Times New Roman"/>
        </w:rPr>
        <w:t xml:space="preserve">using a </w:t>
      </w:r>
      <w:r w:rsidR="004235DE" w:rsidRPr="009651C9">
        <w:rPr>
          <w:rFonts w:ascii="Times New Roman" w:eastAsia="Times New Roman" w:hAnsi="Times New Roman" w:cs="Times New Roman"/>
        </w:rPr>
        <w:t>non-parametric</w:t>
      </w:r>
      <w:r w:rsidR="00331A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331AA6">
        <w:rPr>
          <w:rFonts w:ascii="Times New Roman" w:eastAsia="Times New Roman" w:hAnsi="Times New Roman" w:cs="Times New Roman"/>
        </w:rPr>
        <w:t>Kruskal</w:t>
      </w:r>
      <w:proofErr w:type="spellEnd"/>
      <w:r w:rsidR="00331AA6">
        <w:rPr>
          <w:rFonts w:ascii="Times New Roman" w:eastAsia="Times New Roman" w:hAnsi="Times New Roman" w:cs="Times New Roman"/>
        </w:rPr>
        <w:t>-Wallis one-way ANOVA with a Dunn’s post-test</w:t>
      </w:r>
      <w:r w:rsidR="00EF52A6" w:rsidRPr="009651C9">
        <w:rPr>
          <w:rFonts w:ascii="Times New Roman" w:eastAsia="Times New Roman" w:hAnsi="Times New Roman" w:cs="Times New Roman"/>
        </w:rPr>
        <w:t xml:space="preserve">, but no significant changes were found. Where the fold changes (relative to Vehicle) were significantly different, as shown in </w:t>
      </w:r>
      <w:r w:rsidR="00073E23" w:rsidRPr="009651C9">
        <w:rPr>
          <w:rFonts w:ascii="Times New Roman" w:eastAsia="Times New Roman" w:hAnsi="Times New Roman" w:cs="Times New Roman"/>
        </w:rPr>
        <w:t>F</w:t>
      </w:r>
      <w:r w:rsidR="00EF52A6" w:rsidRPr="009651C9">
        <w:rPr>
          <w:rFonts w:ascii="Times New Roman" w:eastAsia="Times New Roman" w:hAnsi="Times New Roman" w:cs="Times New Roman"/>
        </w:rPr>
        <w:t xml:space="preserve">igure </w:t>
      </w:r>
      <w:r w:rsidR="00073E23" w:rsidRPr="009651C9">
        <w:rPr>
          <w:rFonts w:ascii="Times New Roman" w:eastAsia="Times New Roman" w:hAnsi="Times New Roman" w:cs="Times New Roman"/>
        </w:rPr>
        <w:t>2</w:t>
      </w:r>
      <w:r w:rsidR="00EF52A6" w:rsidRPr="009651C9">
        <w:rPr>
          <w:rFonts w:ascii="Times New Roman" w:eastAsia="Times New Roman" w:hAnsi="Times New Roman" w:cs="Times New Roman"/>
        </w:rPr>
        <w:t>, the values in the table are in bold.</w:t>
      </w:r>
    </w:p>
    <w:p w14:paraId="6D8DFB3B" w14:textId="77777777" w:rsidR="00053C7F" w:rsidRDefault="00053C7F" w:rsidP="00017AF9">
      <w:pPr>
        <w:widowControl w:val="0"/>
        <w:autoSpaceDE w:val="0"/>
        <w:autoSpaceDN w:val="0"/>
        <w:adjustRightInd w:val="0"/>
        <w:jc w:val="both"/>
        <w:rPr>
          <w:rFonts w:ascii="Helvetica" w:eastAsia="Times New Roman" w:hAnsi="Helvetica" w:cs="Times New Roman"/>
          <w:sz w:val="20"/>
          <w:szCs w:val="20"/>
          <w:lang w:val="en-US"/>
        </w:rPr>
      </w:pPr>
    </w:p>
    <w:p w14:paraId="19F37C3A" w14:textId="5FA47C46" w:rsidR="00A047E8" w:rsidRDefault="009651C9" w:rsidP="001C3AC3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  <w:r w:rsidR="00017AF9" w:rsidRPr="00A047E8">
        <w:rPr>
          <w:rFonts w:ascii="Times New Roman" w:eastAsia="Times New Roman" w:hAnsi="Times New Roman" w:cs="Times New Roman"/>
          <w:b/>
          <w:lang w:val="en-US"/>
        </w:rPr>
        <w:lastRenderedPageBreak/>
        <w:t>Table</w:t>
      </w:r>
      <w:r w:rsidR="001C3AC3">
        <w:rPr>
          <w:rFonts w:ascii="Times New Roman" w:eastAsia="Times New Roman" w:hAnsi="Times New Roman" w:cs="Times New Roman"/>
          <w:b/>
          <w:lang w:val="en-US"/>
        </w:rPr>
        <w:t xml:space="preserve"> C</w:t>
      </w:r>
      <w:r w:rsidR="00017AF9" w:rsidRPr="00A047E8">
        <w:rPr>
          <w:rFonts w:ascii="Times New Roman" w:eastAsia="Times New Roman" w:hAnsi="Times New Roman" w:cs="Times New Roman"/>
          <w:b/>
          <w:lang w:val="en-US"/>
        </w:rPr>
        <w:t xml:space="preserve">. Frequencies of PBMC leukocytes and cells expressing CD69 or CCR5 in PBMCs stimulated with 100 </w:t>
      </w:r>
      <w:proofErr w:type="spellStart"/>
      <w:r w:rsidR="00017AF9" w:rsidRPr="00A047E8">
        <w:rPr>
          <w:rFonts w:ascii="Times New Roman" w:eastAsia="Times New Roman" w:hAnsi="Times New Roman" w:cs="Times New Roman"/>
          <w:b/>
          <w:lang w:val="en-US"/>
        </w:rPr>
        <w:t>nM</w:t>
      </w:r>
      <w:proofErr w:type="spellEnd"/>
      <w:r w:rsidR="00017AF9" w:rsidRPr="00A047E8">
        <w:rPr>
          <w:rFonts w:ascii="Times New Roman" w:eastAsia="Times New Roman" w:hAnsi="Times New Roman" w:cs="Times New Roman"/>
          <w:b/>
          <w:lang w:val="en-US"/>
        </w:rPr>
        <w:t xml:space="preserve"> MPA versus control for 7 days </w:t>
      </w:r>
    </w:p>
    <w:p w14:paraId="5C665E89" w14:textId="77777777" w:rsidR="000F4C12" w:rsidRPr="005E5E77" w:rsidRDefault="000F4C12" w:rsidP="005E5E7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W w:w="8460" w:type="dxa"/>
        <w:tblInd w:w="118" w:type="dxa"/>
        <w:tblLook w:val="04A0" w:firstRow="1" w:lastRow="0" w:firstColumn="1" w:lastColumn="0" w:noHBand="0" w:noVBand="1"/>
      </w:tblPr>
      <w:tblGrid>
        <w:gridCol w:w="2700"/>
        <w:gridCol w:w="1360"/>
        <w:gridCol w:w="1520"/>
        <w:gridCol w:w="1851"/>
        <w:gridCol w:w="1029"/>
      </w:tblGrid>
      <w:tr w:rsidR="00A047E8" w:rsidRPr="00A047E8" w14:paraId="0C86FC83" w14:textId="77777777" w:rsidTr="00A047E8">
        <w:trPr>
          <w:trHeight w:val="330"/>
        </w:trPr>
        <w:tc>
          <w:tcPr>
            <w:tcW w:w="2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16FE0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Immune cell phenotype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5D9DB2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Vehicle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778DC8" w14:textId="77777777" w:rsidR="00A047E8" w:rsidRPr="00A047E8" w:rsidRDefault="00492F30" w:rsidP="00A04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1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 </w:t>
            </w:r>
            <w:r w:rsidR="00A047E8"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PA</w:t>
            </w:r>
          </w:p>
        </w:tc>
      </w:tr>
      <w:tr w:rsidR="00A047E8" w:rsidRPr="00A047E8" w14:paraId="232218A1" w14:textId="77777777" w:rsidTr="00A047E8">
        <w:trPr>
          <w:trHeight w:val="33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1F2AD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9C75" w14:textId="77777777" w:rsidR="00A047E8" w:rsidRPr="00A047E8" w:rsidRDefault="00073E23" w:rsidP="00A04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Averag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A0486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C8896" w14:textId="77777777" w:rsidR="00A047E8" w:rsidRPr="00A047E8" w:rsidRDefault="00073E23" w:rsidP="00073E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Averag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0985E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EM</w:t>
            </w:r>
          </w:p>
        </w:tc>
      </w:tr>
      <w:tr w:rsidR="00A047E8" w:rsidRPr="00A047E8" w14:paraId="2D79A05E" w14:textId="77777777" w:rsidTr="00A047E8">
        <w:trPr>
          <w:trHeight w:val="31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A117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3+ (%total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EFEF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9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0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071F9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5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1489A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3,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B3268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904</w:t>
            </w:r>
          </w:p>
        </w:tc>
      </w:tr>
      <w:tr w:rsidR="00A047E8" w:rsidRPr="00A047E8" w14:paraId="326DA69F" w14:textId="77777777" w:rsidTr="00A047E8">
        <w:trPr>
          <w:trHeight w:val="37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EECC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4+ (%total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C7DF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3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3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2A5F4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62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569B7" w14:textId="77777777" w:rsidR="00A047E8" w:rsidRPr="00331AA6" w:rsidRDefault="00A047E8" w:rsidP="00BA7C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663975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7</w:t>
            </w:r>
            <w:r w:rsidR="008A6134" w:rsidRPr="00663975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663975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576DD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134</w:t>
            </w:r>
          </w:p>
        </w:tc>
      </w:tr>
      <w:tr w:rsidR="00A047E8" w:rsidRPr="00A047E8" w14:paraId="0616BD63" w14:textId="77777777" w:rsidTr="00A047E8">
        <w:trPr>
          <w:trHeight w:val="37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ED4B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8+ (%total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18D2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5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05D1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02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A1D10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A7C2C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21</w:t>
            </w:r>
            <w:r w:rsidR="008A6134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.</w:t>
            </w:r>
            <w:r w:rsidRPr="00BA7C2C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9A549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374</w:t>
            </w:r>
          </w:p>
        </w:tc>
      </w:tr>
      <w:tr w:rsidR="00A047E8" w:rsidRPr="00A047E8" w14:paraId="5E425866" w14:textId="77777777" w:rsidTr="00A047E8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269A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14+ (%total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F29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6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1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F39DF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5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BFFC6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5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007A7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19</w:t>
            </w:r>
          </w:p>
        </w:tc>
      </w:tr>
      <w:tr w:rsidR="00A047E8" w:rsidRPr="00A047E8" w14:paraId="3087C08E" w14:textId="77777777" w:rsidTr="00A047E8">
        <w:trPr>
          <w:trHeight w:val="39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2CE1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4/CD8 ratio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75D3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9016E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4</w:t>
            </w:r>
          </w:p>
        </w:tc>
        <w:tc>
          <w:tcPr>
            <w:tcW w:w="1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8DABD" w14:textId="360CE87A" w:rsidR="00A047E8" w:rsidRPr="00BA7C2C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BA7C2C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4</w:t>
            </w:r>
            <w:r w:rsidR="008A6134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.</w:t>
            </w:r>
            <w:r w:rsidRPr="00BA7C2C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84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C4F36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</w:t>
            </w:r>
          </w:p>
        </w:tc>
      </w:tr>
      <w:tr w:rsidR="00A047E8" w:rsidRPr="00A047E8" w14:paraId="16DFA198" w14:textId="77777777" w:rsidTr="00A047E8">
        <w:trPr>
          <w:trHeight w:val="31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DDAD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3+CD69+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2ABD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3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755ED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59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82097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233C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296</w:t>
            </w:r>
          </w:p>
        </w:tc>
      </w:tr>
      <w:tr w:rsidR="00A047E8" w:rsidRPr="00A047E8" w14:paraId="1C03B722" w14:textId="77777777" w:rsidTr="00A047E8">
        <w:trPr>
          <w:trHeight w:val="37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142B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4+CD69+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8831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4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EA015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1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2F34" w14:textId="77777777" w:rsidR="00A047E8" w:rsidRPr="00A047E8" w:rsidRDefault="00A047E8" w:rsidP="00BA7C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4</w:t>
            </w:r>
            <w:r w:rsidR="00BA7C2C" w:rsidRPr="00BA7C2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FB51C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316</w:t>
            </w:r>
          </w:p>
        </w:tc>
      </w:tr>
      <w:tr w:rsidR="00A047E8" w:rsidRPr="00A047E8" w14:paraId="01A85071" w14:textId="77777777" w:rsidTr="00A047E8">
        <w:trPr>
          <w:trHeight w:val="31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386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8+CD69+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F327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8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81974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68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53B66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4A41B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22</w:t>
            </w:r>
          </w:p>
        </w:tc>
      </w:tr>
      <w:tr w:rsidR="00A047E8" w:rsidRPr="00A047E8" w14:paraId="7F0D5B6F" w14:textId="77777777" w:rsidTr="00A047E8">
        <w:trPr>
          <w:trHeight w:val="390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AE1B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14+CD69+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1E59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9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8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F07D2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72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BF06D" w14:textId="77777777" w:rsidR="00A047E8" w:rsidRPr="00BA7C2C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BA7C2C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19</w:t>
            </w:r>
            <w:r w:rsidR="008A6134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.</w:t>
            </w:r>
            <w:r w:rsidRPr="00BA7C2C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19</w:t>
            </w:r>
            <w:r w:rsidRPr="00BA7C2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AU" w:eastAsia="en-AU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33B7A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807</w:t>
            </w:r>
          </w:p>
        </w:tc>
      </w:tr>
      <w:tr w:rsidR="00A047E8" w:rsidRPr="00A047E8" w14:paraId="7DE72DDF" w14:textId="77777777" w:rsidTr="00A047E8">
        <w:trPr>
          <w:trHeight w:val="31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04B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3+CCR5+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3789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4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57E3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23</w:t>
            </w:r>
          </w:p>
        </w:tc>
        <w:tc>
          <w:tcPr>
            <w:tcW w:w="1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867E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2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6603F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058</w:t>
            </w:r>
          </w:p>
        </w:tc>
      </w:tr>
      <w:tr w:rsidR="00A047E8" w:rsidRPr="00A047E8" w14:paraId="42B3AEAE" w14:textId="77777777" w:rsidTr="00A047E8">
        <w:trPr>
          <w:trHeight w:val="31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ADD0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4+CCR5+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CA51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3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589BF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46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25C33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7D503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554</w:t>
            </w:r>
          </w:p>
        </w:tc>
      </w:tr>
      <w:tr w:rsidR="00A047E8" w:rsidRPr="00A047E8" w14:paraId="3E96E277" w14:textId="77777777" w:rsidTr="00A047E8">
        <w:trPr>
          <w:trHeight w:val="31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13D8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8+CCR5+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F5A7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7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5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6B348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43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890B3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3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3D7B5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574</w:t>
            </w:r>
          </w:p>
        </w:tc>
      </w:tr>
      <w:tr w:rsidR="00A047E8" w:rsidRPr="00A047E8" w14:paraId="370D63C2" w14:textId="77777777" w:rsidTr="00A047E8">
        <w:trPr>
          <w:trHeight w:val="3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D369" w14:textId="77777777" w:rsidR="00A047E8" w:rsidRPr="00A047E8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14+CCR5+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D375E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2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6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1CAEC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92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74EF" w14:textId="77777777" w:rsidR="00A047E8" w:rsidRPr="00A047E8" w:rsidRDefault="00A047E8" w:rsidP="00BA7C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9</w:t>
            </w:r>
            <w:r w:rsidR="008A613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.</w:t>
            </w: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CCD51" w14:textId="77777777" w:rsidR="00A047E8" w:rsidRPr="00A047E8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047E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143</w:t>
            </w:r>
          </w:p>
        </w:tc>
      </w:tr>
    </w:tbl>
    <w:p w14:paraId="17B8E052" w14:textId="77777777" w:rsidR="009651C9" w:rsidRDefault="009651C9" w:rsidP="009651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FC43F61" w14:textId="77777777" w:rsidR="000F4C12" w:rsidRDefault="000F4C12" w:rsidP="009651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A827146" w14:textId="09973CBE" w:rsidR="00017AF9" w:rsidRPr="009651C9" w:rsidRDefault="00492F30" w:rsidP="009651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651C9">
        <w:rPr>
          <w:rFonts w:ascii="Times New Roman" w:eastAsia="Times New Roman" w:hAnsi="Times New Roman" w:cs="Times New Roman"/>
        </w:rPr>
        <w:t>Average frequency ±</w:t>
      </w:r>
      <w:r w:rsidR="00073E23" w:rsidRPr="009651C9">
        <w:rPr>
          <w:rFonts w:ascii="Times New Roman" w:eastAsia="Times New Roman" w:hAnsi="Times New Roman" w:cs="Times New Roman"/>
        </w:rPr>
        <w:t xml:space="preserve"> </w:t>
      </w:r>
      <w:r w:rsidRPr="009651C9">
        <w:rPr>
          <w:rFonts w:ascii="Times New Roman" w:eastAsia="Times New Roman" w:hAnsi="Times New Roman" w:cs="Times New Roman"/>
        </w:rPr>
        <w:t>SEM indicated for n=8</w:t>
      </w:r>
      <w:r w:rsidRPr="009651C9">
        <w:rPr>
          <w:rFonts w:ascii="Times New Roman" w:eastAsia="Times New Roman" w:hAnsi="Times New Roman" w:cs="Times New Roman"/>
          <w:lang w:val="en-US"/>
        </w:rPr>
        <w:t xml:space="preserve"> independent </w:t>
      </w:r>
      <w:r w:rsidRPr="009651C9">
        <w:rPr>
          <w:rFonts w:ascii="Times New Roman" w:eastAsia="Times New Roman" w:hAnsi="Times New Roman" w:cs="Times New Roman"/>
        </w:rPr>
        <w:t>PBMC donors</w:t>
      </w:r>
      <w:r w:rsidR="00BA7C2C" w:rsidRPr="009651C9">
        <w:rPr>
          <w:rFonts w:ascii="Times New Roman" w:eastAsia="Times New Roman" w:hAnsi="Times New Roman" w:cs="Times New Roman"/>
        </w:rPr>
        <w:t xml:space="preserve">. </w:t>
      </w:r>
      <w:r w:rsidR="00017AF9" w:rsidRPr="009651C9">
        <w:rPr>
          <w:rFonts w:ascii="Times New Roman" w:eastAsia="Times New Roman" w:hAnsi="Times New Roman" w:cs="Times New Roman"/>
          <w:szCs w:val="20"/>
        </w:rPr>
        <w:t xml:space="preserve">Statistical comparisons were carried out using parametric </w:t>
      </w:r>
      <w:r w:rsidR="004235DE" w:rsidRPr="009651C9">
        <w:rPr>
          <w:rFonts w:ascii="Times New Roman" w:eastAsia="Times New Roman" w:hAnsi="Times New Roman" w:cs="Times New Roman"/>
          <w:szCs w:val="20"/>
        </w:rPr>
        <w:t>unpaired t tests (*) or non-parametric Mann-Whitney (</w:t>
      </w:r>
      <w:r w:rsidR="004235DE" w:rsidRPr="00663975">
        <w:rPr>
          <w:rFonts w:ascii="Times New Roman" w:eastAsia="Times New Roman" w:hAnsi="Times New Roman" w:cs="Times New Roman"/>
          <w:szCs w:val="20"/>
          <w:vertAlign w:val="superscript"/>
        </w:rPr>
        <w:t>a</w:t>
      </w:r>
      <w:r w:rsidR="004235DE" w:rsidRPr="009651C9">
        <w:rPr>
          <w:rFonts w:ascii="Times New Roman" w:eastAsia="Times New Roman" w:hAnsi="Times New Roman" w:cs="Times New Roman"/>
          <w:szCs w:val="20"/>
        </w:rPr>
        <w:t xml:space="preserve">). </w:t>
      </w:r>
      <w:r w:rsidR="00B46710" w:rsidRPr="00B46710">
        <w:rPr>
          <w:rFonts w:ascii="Times New Roman" w:eastAsia="Times New Roman" w:hAnsi="Times New Roman" w:cs="Times New Roman"/>
          <w:szCs w:val="20"/>
        </w:rPr>
        <w:t>Significa</w:t>
      </w:r>
      <w:r w:rsidR="00B46710">
        <w:rPr>
          <w:rFonts w:ascii="Times New Roman" w:eastAsia="Times New Roman" w:hAnsi="Times New Roman" w:cs="Times New Roman"/>
          <w:szCs w:val="20"/>
        </w:rPr>
        <w:t xml:space="preserve">nt differences are indicated by </w:t>
      </w:r>
      <w:r w:rsidR="00B46710" w:rsidRPr="009651C9">
        <w:rPr>
          <w:rFonts w:ascii="Times New Roman" w:eastAsia="Times New Roman" w:hAnsi="Times New Roman" w:cs="Times New Roman"/>
          <w:szCs w:val="20"/>
        </w:rPr>
        <w:t>*/</w:t>
      </w:r>
      <w:r w:rsidR="00B46710" w:rsidRPr="009651C9">
        <w:rPr>
          <w:rFonts w:ascii="Times New Roman" w:eastAsia="Times New Roman" w:hAnsi="Times New Roman" w:cs="Times New Roman"/>
          <w:szCs w:val="20"/>
          <w:vertAlign w:val="superscript"/>
        </w:rPr>
        <w:t>a</w:t>
      </w:r>
      <w:r w:rsidR="00B46710" w:rsidRPr="009651C9">
        <w:rPr>
          <w:rFonts w:ascii="Times New Roman" w:eastAsia="Times New Roman" w:hAnsi="Times New Roman" w:cs="Times New Roman"/>
          <w:szCs w:val="20"/>
        </w:rPr>
        <w:t>, ** and *** denot</w:t>
      </w:r>
      <w:r w:rsidR="00D27E77">
        <w:rPr>
          <w:rFonts w:ascii="Times New Roman" w:eastAsia="Times New Roman" w:hAnsi="Times New Roman" w:cs="Times New Roman"/>
          <w:szCs w:val="20"/>
        </w:rPr>
        <w:t>ing</w:t>
      </w:r>
      <w:r w:rsidR="00B46710" w:rsidRPr="009651C9">
        <w:rPr>
          <w:rFonts w:ascii="Times New Roman" w:eastAsia="Times New Roman" w:hAnsi="Times New Roman" w:cs="Times New Roman"/>
          <w:szCs w:val="20"/>
        </w:rPr>
        <w:t xml:space="preserve"> p&lt;0.05, p&lt;0.01 </w:t>
      </w:r>
      <w:r w:rsidR="00B46710" w:rsidRPr="009651C9">
        <w:rPr>
          <w:rFonts w:ascii="Times New Roman" w:eastAsia="Times New Roman" w:hAnsi="Times New Roman" w:cs="Times New Roman"/>
          <w:szCs w:val="20"/>
          <w:lang w:val="en-US"/>
        </w:rPr>
        <w:t>and p&lt;0.001</w:t>
      </w:r>
      <w:r w:rsidR="00B46710" w:rsidRPr="00B46710">
        <w:rPr>
          <w:rFonts w:ascii="Times New Roman" w:eastAsia="Times New Roman" w:hAnsi="Times New Roman" w:cs="Times New Roman"/>
          <w:szCs w:val="20"/>
          <w:lang w:val="en-US"/>
        </w:rPr>
        <w:t>, r</w:t>
      </w:r>
      <w:proofErr w:type="spellStart"/>
      <w:r w:rsidR="00B46710" w:rsidRPr="00B46710">
        <w:rPr>
          <w:rFonts w:ascii="Times New Roman" w:eastAsia="Times New Roman" w:hAnsi="Times New Roman" w:cs="Times New Roman"/>
          <w:szCs w:val="20"/>
        </w:rPr>
        <w:t>espectively</w:t>
      </w:r>
      <w:proofErr w:type="spellEnd"/>
      <w:r w:rsidR="00B46710" w:rsidRPr="00B46710">
        <w:rPr>
          <w:rFonts w:ascii="Times New Roman" w:eastAsia="Times New Roman" w:hAnsi="Times New Roman" w:cs="Times New Roman"/>
          <w:szCs w:val="20"/>
        </w:rPr>
        <w:t>.</w:t>
      </w:r>
      <w:r w:rsidR="00B46710">
        <w:rPr>
          <w:rFonts w:ascii="Times New Roman" w:eastAsia="Times New Roman" w:hAnsi="Times New Roman" w:cs="Times New Roman"/>
          <w:szCs w:val="20"/>
        </w:rPr>
        <w:t xml:space="preserve"> </w:t>
      </w:r>
      <w:r w:rsidR="00173BD6" w:rsidRPr="009651C9">
        <w:rPr>
          <w:rFonts w:ascii="Times New Roman" w:eastAsia="Times New Roman" w:hAnsi="Times New Roman" w:cs="Times New Roman"/>
          <w:szCs w:val="20"/>
        </w:rPr>
        <w:t xml:space="preserve">Where the fold changes (relative to Vehicle) were significantly different, as shown in </w:t>
      </w:r>
      <w:r w:rsidR="00073E23" w:rsidRPr="009651C9">
        <w:rPr>
          <w:rFonts w:ascii="Times New Roman" w:eastAsia="Times New Roman" w:hAnsi="Times New Roman" w:cs="Times New Roman"/>
          <w:szCs w:val="20"/>
        </w:rPr>
        <w:t>F</w:t>
      </w:r>
      <w:r w:rsidR="00173BD6" w:rsidRPr="009651C9">
        <w:rPr>
          <w:rFonts w:ascii="Times New Roman" w:eastAsia="Times New Roman" w:hAnsi="Times New Roman" w:cs="Times New Roman"/>
          <w:szCs w:val="20"/>
        </w:rPr>
        <w:t xml:space="preserve">igure </w:t>
      </w:r>
      <w:r w:rsidR="00073E23" w:rsidRPr="009651C9">
        <w:rPr>
          <w:rFonts w:ascii="Times New Roman" w:eastAsia="Times New Roman" w:hAnsi="Times New Roman" w:cs="Times New Roman"/>
          <w:szCs w:val="20"/>
        </w:rPr>
        <w:t>3</w:t>
      </w:r>
      <w:r w:rsidR="00173BD6" w:rsidRPr="009651C9">
        <w:rPr>
          <w:rFonts w:ascii="Times New Roman" w:eastAsia="Times New Roman" w:hAnsi="Times New Roman" w:cs="Times New Roman"/>
          <w:szCs w:val="20"/>
        </w:rPr>
        <w:t>, the values in the table are in bold.</w:t>
      </w:r>
      <w:r w:rsidR="00B46710">
        <w:rPr>
          <w:rFonts w:ascii="Times New Roman" w:eastAsia="Times New Roman" w:hAnsi="Times New Roman" w:cs="Times New Roman"/>
          <w:szCs w:val="20"/>
        </w:rPr>
        <w:t xml:space="preserve"> </w:t>
      </w:r>
    </w:p>
    <w:p w14:paraId="694048D8" w14:textId="77777777" w:rsidR="009651C9" w:rsidRDefault="009651C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62376C12" w14:textId="18B1E858" w:rsidR="00017AF9" w:rsidRDefault="00017AF9" w:rsidP="00C5226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szCs w:val="20"/>
        </w:rPr>
      </w:pPr>
      <w:r w:rsidRPr="00173BD6">
        <w:rPr>
          <w:rFonts w:ascii="Times New Roman" w:eastAsia="Times New Roman" w:hAnsi="Times New Roman" w:cs="Times New Roman"/>
          <w:b/>
          <w:szCs w:val="20"/>
        </w:rPr>
        <w:lastRenderedPageBreak/>
        <w:t>Table</w:t>
      </w:r>
      <w:r w:rsidR="001C3AC3">
        <w:rPr>
          <w:rFonts w:ascii="Times New Roman" w:eastAsia="Times New Roman" w:hAnsi="Times New Roman" w:cs="Times New Roman"/>
          <w:b/>
          <w:szCs w:val="20"/>
        </w:rPr>
        <w:t xml:space="preserve"> D</w:t>
      </w:r>
      <w:r w:rsidR="00C52265">
        <w:rPr>
          <w:rFonts w:ascii="Times New Roman" w:eastAsia="Times New Roman" w:hAnsi="Times New Roman" w:cs="Times New Roman"/>
          <w:b/>
          <w:szCs w:val="20"/>
        </w:rPr>
        <w:t>.</w:t>
      </w:r>
      <w:r w:rsidRPr="00173BD6">
        <w:rPr>
          <w:rFonts w:ascii="Times New Roman" w:eastAsia="Times New Roman" w:hAnsi="Times New Roman" w:cs="Times New Roman"/>
          <w:b/>
          <w:szCs w:val="20"/>
        </w:rPr>
        <w:t xml:space="preserve"> Density of CD69 or CCR5 in</w:t>
      </w:r>
      <w:r w:rsidRPr="00173BD6">
        <w:rPr>
          <w:rFonts w:ascii="Times New Roman" w:eastAsia="Times New Roman" w:hAnsi="Times New Roman" w:cs="Times New Roman"/>
          <w:b/>
          <w:szCs w:val="20"/>
          <w:vertAlign w:val="superscript"/>
        </w:rPr>
        <w:t xml:space="preserve"> </w:t>
      </w:r>
      <w:r w:rsidRPr="00173BD6">
        <w:rPr>
          <w:rFonts w:ascii="Times New Roman" w:eastAsia="Times New Roman" w:hAnsi="Times New Roman" w:cs="Times New Roman"/>
          <w:b/>
          <w:szCs w:val="20"/>
        </w:rPr>
        <w:t xml:space="preserve">PBMC leukocytes stimulated with 100 </w:t>
      </w:r>
      <w:proofErr w:type="spellStart"/>
      <w:r w:rsidRPr="00173BD6">
        <w:rPr>
          <w:rFonts w:ascii="Times New Roman" w:eastAsia="Times New Roman" w:hAnsi="Times New Roman" w:cs="Times New Roman"/>
          <w:b/>
          <w:szCs w:val="20"/>
        </w:rPr>
        <w:t>nM</w:t>
      </w:r>
      <w:proofErr w:type="spellEnd"/>
      <w:r w:rsidRPr="00173BD6">
        <w:rPr>
          <w:rFonts w:ascii="Times New Roman" w:eastAsia="Times New Roman" w:hAnsi="Times New Roman" w:cs="Times New Roman"/>
          <w:b/>
          <w:szCs w:val="20"/>
        </w:rPr>
        <w:t xml:space="preserve"> MPA versus control for 7 days</w:t>
      </w:r>
    </w:p>
    <w:p w14:paraId="4C39929F" w14:textId="77777777" w:rsidR="000F4C12" w:rsidRPr="00173BD6" w:rsidRDefault="000F4C12" w:rsidP="00C5226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u w:val="single"/>
          <w:lang w:val="en-US"/>
        </w:rPr>
      </w:pPr>
    </w:p>
    <w:tbl>
      <w:tblPr>
        <w:tblW w:w="8460" w:type="dxa"/>
        <w:tblInd w:w="118" w:type="dxa"/>
        <w:tblLook w:val="04A0" w:firstRow="1" w:lastRow="0" w:firstColumn="1" w:lastColumn="0" w:noHBand="0" w:noVBand="1"/>
      </w:tblPr>
      <w:tblGrid>
        <w:gridCol w:w="2700"/>
        <w:gridCol w:w="1440"/>
        <w:gridCol w:w="1440"/>
        <w:gridCol w:w="1626"/>
        <w:gridCol w:w="1254"/>
      </w:tblGrid>
      <w:tr w:rsidR="00A047E8" w:rsidRPr="00073E23" w14:paraId="414DE421" w14:textId="77777777" w:rsidTr="00A047E8">
        <w:trPr>
          <w:trHeight w:val="330"/>
        </w:trPr>
        <w:tc>
          <w:tcPr>
            <w:tcW w:w="2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9D412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Immune cell phenotype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896EBC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Vehicle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6A04FB" w14:textId="77777777" w:rsidR="00A047E8" w:rsidRPr="00073E23" w:rsidRDefault="00492F30" w:rsidP="00A04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 xml:space="preserve">100 </w:t>
            </w:r>
            <w:proofErr w:type="spellStart"/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nM</w:t>
            </w:r>
            <w:proofErr w:type="spellEnd"/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 xml:space="preserve"> </w:t>
            </w:r>
            <w:r w:rsidR="00A047E8"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MPA</w:t>
            </w:r>
          </w:p>
        </w:tc>
      </w:tr>
      <w:tr w:rsidR="00A047E8" w:rsidRPr="00073E23" w14:paraId="020CCDA0" w14:textId="77777777" w:rsidTr="00A047E8">
        <w:trPr>
          <w:trHeight w:val="33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5A2BF" w14:textId="77777777" w:rsidR="00A047E8" w:rsidRPr="008B2B6E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74A4" w14:textId="77777777" w:rsidR="00A047E8" w:rsidRPr="00073E23" w:rsidRDefault="00073E23" w:rsidP="00073E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4B010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SEM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332A6" w14:textId="77777777" w:rsidR="00A047E8" w:rsidRPr="00073E23" w:rsidRDefault="00073E23" w:rsidP="00073E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Averag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AE62B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SEM</w:t>
            </w:r>
          </w:p>
        </w:tc>
      </w:tr>
      <w:tr w:rsidR="00A047E8" w:rsidRPr="00073E23" w14:paraId="3E0E2481" w14:textId="77777777" w:rsidTr="00A047E8">
        <w:trPr>
          <w:trHeight w:val="31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29F9" w14:textId="77777777" w:rsidR="00A047E8" w:rsidRPr="00073E23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CD3+CD69+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0DCC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4178,0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A41DF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431,60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DDE1A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4023,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E8056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AU"/>
              </w:rPr>
              <w:t>340,00</w:t>
            </w:r>
          </w:p>
        </w:tc>
      </w:tr>
      <w:tr w:rsidR="00A047E8" w:rsidRPr="00073E23" w14:paraId="122ADCA3" w14:textId="77777777" w:rsidTr="00A047E8">
        <w:trPr>
          <w:trHeight w:val="37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AB8" w14:textId="77777777" w:rsidR="00A047E8" w:rsidRPr="00073E23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41540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n-AU"/>
              </w:rPr>
              <w:t>CD4+</w:t>
            </w: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CD69+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573A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2170,75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51281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234,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3AED0" w14:textId="77777777" w:rsidR="00A047E8" w:rsidRPr="00073E23" w:rsidRDefault="00A047E8" w:rsidP="00185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AU" w:eastAsia="en-AU"/>
              </w:rPr>
              <w:t>2328,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63422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240,20</w:t>
            </w:r>
          </w:p>
        </w:tc>
      </w:tr>
      <w:tr w:rsidR="00A047E8" w:rsidRPr="00073E23" w14:paraId="6C775050" w14:textId="77777777" w:rsidTr="00A047E8">
        <w:trPr>
          <w:trHeight w:val="31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1C5B" w14:textId="77777777" w:rsidR="00A047E8" w:rsidRPr="00073E23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CD8+CD69+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78F2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4972,75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FA3FF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550,6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33D6F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4499,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8B652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318,60</w:t>
            </w:r>
          </w:p>
        </w:tc>
      </w:tr>
      <w:tr w:rsidR="00A047E8" w:rsidRPr="00073E23" w14:paraId="185A7985" w14:textId="77777777" w:rsidTr="00A047E8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F5E3" w14:textId="77777777" w:rsidR="00A047E8" w:rsidRPr="00073E23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CD14+CD69+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E3CD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4202,75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0FD40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122,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0488E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3725,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C544A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403,20</w:t>
            </w:r>
          </w:p>
        </w:tc>
      </w:tr>
      <w:tr w:rsidR="00A047E8" w:rsidRPr="00073E23" w14:paraId="6285044E" w14:textId="77777777" w:rsidTr="00A047E8">
        <w:trPr>
          <w:trHeight w:val="37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69A" w14:textId="77777777" w:rsidR="00A047E8" w:rsidRPr="00073E23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AU" w:eastAsia="en-AU"/>
              </w:rPr>
              <w:t>CD3+CCR5+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4022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2609,2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11831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szCs w:val="20"/>
                <w:lang w:val="en-AU" w:eastAsia="en-AU"/>
              </w:rPr>
              <w:t>142,70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9E059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AU" w:eastAsia="en-AU"/>
              </w:rPr>
              <w:t>3</w:t>
            </w:r>
            <w:r w:rsidRPr="00073E2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551,38</w:t>
            </w:r>
            <w:r w:rsidRPr="00073E2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AU" w:eastAsia="en-AU"/>
              </w:rPr>
              <w:t>**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0A5CA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5,00</w:t>
            </w:r>
          </w:p>
        </w:tc>
      </w:tr>
      <w:tr w:rsidR="00A047E8" w:rsidRPr="00073E23" w14:paraId="4FB99554" w14:textId="77777777" w:rsidTr="00A047E8">
        <w:trPr>
          <w:trHeight w:val="37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20F2" w14:textId="77777777" w:rsidR="00A047E8" w:rsidRPr="00073E23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4+CCR5+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9A04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96,3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84479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4,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7B88F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3533,63</w:t>
            </w:r>
            <w:r w:rsidRPr="00073E2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AU" w:eastAsia="en-AU"/>
              </w:rPr>
              <w:t>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047A6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8,50</w:t>
            </w:r>
          </w:p>
        </w:tc>
      </w:tr>
      <w:tr w:rsidR="00A047E8" w:rsidRPr="00073E23" w14:paraId="3493765F" w14:textId="77777777" w:rsidTr="00A047E8">
        <w:trPr>
          <w:trHeight w:val="375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922E" w14:textId="77777777" w:rsidR="00A047E8" w:rsidRPr="00073E23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8+CCR5+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050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93,3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46920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6,9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19C9C" w14:textId="77777777" w:rsidR="00A047E8" w:rsidRPr="00073E23" w:rsidRDefault="00A047E8" w:rsidP="00185B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1650,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1E38D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3,50</w:t>
            </w:r>
          </w:p>
        </w:tc>
      </w:tr>
      <w:tr w:rsidR="00A047E8" w:rsidRPr="00073E23" w14:paraId="66927624" w14:textId="77777777" w:rsidTr="00A047E8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EA17" w14:textId="77777777" w:rsidR="00A047E8" w:rsidRPr="00073E23" w:rsidRDefault="00A047E8" w:rsidP="00A047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D14+CCR5+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2416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203,8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22E85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23,0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F6594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803,2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8C0A0" w14:textId="77777777" w:rsidR="00A047E8" w:rsidRPr="00073E23" w:rsidRDefault="00A047E8" w:rsidP="00A047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73E2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12,00</w:t>
            </w:r>
          </w:p>
        </w:tc>
      </w:tr>
    </w:tbl>
    <w:p w14:paraId="1BCB2FE0" w14:textId="77777777" w:rsidR="009651C9" w:rsidRDefault="009651C9" w:rsidP="009651C9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</w:p>
    <w:p w14:paraId="41794A98" w14:textId="77777777" w:rsidR="000F4C12" w:rsidRDefault="000F4C12" w:rsidP="009651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CF87452" w14:textId="277EBA08" w:rsidR="00492F30" w:rsidRPr="009651C9" w:rsidRDefault="00492F30" w:rsidP="009651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9651C9">
        <w:rPr>
          <w:rFonts w:ascii="Times New Roman" w:eastAsia="Times New Roman" w:hAnsi="Times New Roman" w:cs="Times New Roman"/>
        </w:rPr>
        <w:t>Average MFI ±</w:t>
      </w:r>
      <w:r w:rsidR="00073E23" w:rsidRPr="009651C9">
        <w:rPr>
          <w:rFonts w:ascii="Times New Roman" w:eastAsia="Times New Roman" w:hAnsi="Times New Roman" w:cs="Times New Roman"/>
        </w:rPr>
        <w:t xml:space="preserve"> </w:t>
      </w:r>
      <w:r w:rsidRPr="009651C9">
        <w:rPr>
          <w:rFonts w:ascii="Times New Roman" w:eastAsia="Times New Roman" w:hAnsi="Times New Roman" w:cs="Times New Roman"/>
        </w:rPr>
        <w:t>SEM indicated for n=8</w:t>
      </w:r>
      <w:r w:rsidRPr="009651C9">
        <w:rPr>
          <w:rFonts w:ascii="Times New Roman" w:eastAsia="Times New Roman" w:hAnsi="Times New Roman" w:cs="Times New Roman"/>
          <w:lang w:val="en-US"/>
        </w:rPr>
        <w:t xml:space="preserve"> independent </w:t>
      </w:r>
      <w:r w:rsidRPr="009651C9">
        <w:rPr>
          <w:rFonts w:ascii="Times New Roman" w:eastAsia="Times New Roman" w:hAnsi="Times New Roman" w:cs="Times New Roman"/>
        </w:rPr>
        <w:t>PBMC donors</w:t>
      </w:r>
      <w:r w:rsidR="00073E23" w:rsidRPr="009651C9">
        <w:rPr>
          <w:rFonts w:ascii="Times New Roman" w:eastAsia="Times New Roman" w:hAnsi="Times New Roman" w:cs="Times New Roman"/>
        </w:rPr>
        <w:t xml:space="preserve">. </w:t>
      </w:r>
      <w:r w:rsidR="00073E23" w:rsidRPr="009651C9">
        <w:rPr>
          <w:rFonts w:ascii="Times New Roman" w:eastAsia="Times New Roman" w:hAnsi="Times New Roman" w:cs="Times New Roman"/>
          <w:szCs w:val="20"/>
        </w:rPr>
        <w:t xml:space="preserve">Statistical comparisons were carried out using parametric unpaired t tests. </w:t>
      </w:r>
      <w:r w:rsidR="00B46710">
        <w:rPr>
          <w:rFonts w:ascii="Times New Roman" w:eastAsia="Times New Roman" w:hAnsi="Times New Roman" w:cs="Times New Roman"/>
          <w:szCs w:val="20"/>
        </w:rPr>
        <w:t xml:space="preserve">Significant differences are indicated by </w:t>
      </w:r>
      <w:r w:rsidR="00B46710" w:rsidRPr="00B46710">
        <w:rPr>
          <w:rFonts w:ascii="Times New Roman" w:eastAsia="Times New Roman" w:hAnsi="Times New Roman" w:cs="Times New Roman"/>
          <w:szCs w:val="20"/>
        </w:rPr>
        <w:t>*, ** and *** denot</w:t>
      </w:r>
      <w:r w:rsidR="00B46710">
        <w:rPr>
          <w:rFonts w:ascii="Times New Roman" w:eastAsia="Times New Roman" w:hAnsi="Times New Roman" w:cs="Times New Roman"/>
          <w:szCs w:val="20"/>
        </w:rPr>
        <w:t>ing</w:t>
      </w:r>
      <w:r w:rsidR="00B46710" w:rsidRPr="00B46710">
        <w:rPr>
          <w:rFonts w:ascii="Times New Roman" w:eastAsia="Times New Roman" w:hAnsi="Times New Roman" w:cs="Times New Roman"/>
          <w:szCs w:val="20"/>
        </w:rPr>
        <w:t xml:space="preserve"> p&lt;0.05, p&lt;0.01 </w:t>
      </w:r>
      <w:r w:rsidR="00B46710" w:rsidRPr="00B46710">
        <w:rPr>
          <w:rFonts w:ascii="Times New Roman" w:eastAsia="Times New Roman" w:hAnsi="Times New Roman" w:cs="Times New Roman"/>
          <w:szCs w:val="20"/>
          <w:lang w:val="en-US"/>
        </w:rPr>
        <w:t>and p&lt;0.001</w:t>
      </w:r>
      <w:r w:rsidR="00B46710">
        <w:rPr>
          <w:rFonts w:ascii="Times New Roman" w:eastAsia="Times New Roman" w:hAnsi="Times New Roman" w:cs="Times New Roman"/>
          <w:szCs w:val="20"/>
          <w:lang w:val="en-US"/>
        </w:rPr>
        <w:t>,</w:t>
      </w:r>
      <w:r w:rsidR="00B46710" w:rsidRPr="00B46710">
        <w:rPr>
          <w:rFonts w:ascii="Times New Roman" w:eastAsia="Times New Roman" w:hAnsi="Times New Roman" w:cs="Times New Roman"/>
          <w:szCs w:val="20"/>
          <w:lang w:val="en-US"/>
        </w:rPr>
        <w:t xml:space="preserve"> </w:t>
      </w:r>
      <w:r w:rsidR="00B46710" w:rsidRPr="00B46710">
        <w:rPr>
          <w:rFonts w:ascii="Times New Roman" w:eastAsia="Times New Roman" w:hAnsi="Times New Roman" w:cs="Times New Roman"/>
          <w:szCs w:val="20"/>
        </w:rPr>
        <w:t>respectively.</w:t>
      </w:r>
      <w:r w:rsidR="00B46710">
        <w:rPr>
          <w:rFonts w:ascii="Times New Roman" w:eastAsia="Times New Roman" w:hAnsi="Times New Roman" w:cs="Times New Roman"/>
          <w:szCs w:val="20"/>
        </w:rPr>
        <w:t xml:space="preserve"> </w:t>
      </w:r>
      <w:r w:rsidR="00073E23" w:rsidRPr="009651C9">
        <w:rPr>
          <w:rFonts w:ascii="Times New Roman" w:eastAsia="Times New Roman" w:hAnsi="Times New Roman" w:cs="Times New Roman"/>
          <w:szCs w:val="20"/>
        </w:rPr>
        <w:t>Where the fold changes (relative to Vehicle) were significantly different, as shown in Figure 3, the va</w:t>
      </w:r>
      <w:r w:rsidR="00B46710">
        <w:rPr>
          <w:rFonts w:ascii="Times New Roman" w:eastAsia="Times New Roman" w:hAnsi="Times New Roman" w:cs="Times New Roman"/>
          <w:szCs w:val="20"/>
        </w:rPr>
        <w:t xml:space="preserve">lues in the table are in bold. </w:t>
      </w:r>
    </w:p>
    <w:p w14:paraId="429366B9" w14:textId="77777777" w:rsidR="008277A4" w:rsidRDefault="008277A4" w:rsidP="00C2205E">
      <w:pPr>
        <w:pStyle w:val="NormalWeb"/>
        <w:spacing w:before="0" w:beforeAutospacing="0" w:after="0" w:afterAutospacing="0"/>
        <w:rPr>
          <w:b/>
        </w:rPr>
      </w:pPr>
    </w:p>
    <w:p w14:paraId="2BD8A77E" w14:textId="77777777" w:rsidR="003E14E9" w:rsidRPr="0091617F" w:rsidRDefault="003E14E9" w:rsidP="00C2205E">
      <w:pPr>
        <w:pStyle w:val="NormalWeb"/>
        <w:spacing w:before="0" w:beforeAutospacing="0" w:after="0" w:afterAutospacing="0"/>
        <w:rPr>
          <w:b/>
        </w:rPr>
      </w:pPr>
    </w:p>
    <w:sectPr w:rsidR="003E14E9" w:rsidRPr="0091617F" w:rsidSect="00ED2479">
      <w:headerReference w:type="default" r:id="rId10"/>
      <w:pgSz w:w="11901" w:h="16817"/>
      <w:pgMar w:top="1440" w:right="1440" w:bottom="1440" w:left="1440" w:header="720" w:footer="720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C50B9F" w14:textId="77777777" w:rsidR="00E7634F" w:rsidRDefault="00E7634F" w:rsidP="00577B7F">
      <w:r>
        <w:separator/>
      </w:r>
    </w:p>
  </w:endnote>
  <w:endnote w:type="continuationSeparator" w:id="0">
    <w:p w14:paraId="02B71916" w14:textId="77777777" w:rsidR="00E7634F" w:rsidRDefault="00E7634F" w:rsidP="00577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AF52EF" w14:textId="77777777" w:rsidR="00E7634F" w:rsidRDefault="00E7634F" w:rsidP="00577B7F">
      <w:r>
        <w:separator/>
      </w:r>
    </w:p>
  </w:footnote>
  <w:footnote w:type="continuationSeparator" w:id="0">
    <w:p w14:paraId="7B4D9CF3" w14:textId="77777777" w:rsidR="00E7634F" w:rsidRDefault="00E7634F" w:rsidP="00577B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716215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E235F2" w14:textId="694D7952" w:rsidR="00E01F12" w:rsidRDefault="007729A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6C8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03C5FA8" w14:textId="77777777" w:rsidR="00E01F12" w:rsidRDefault="00E01F1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D0486"/>
    <w:multiLevelType w:val="hybridMultilevel"/>
    <w:tmpl w:val="C7A6C9CC"/>
    <w:lvl w:ilvl="0" w:tplc="AECC7EF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F62E2"/>
    <w:multiLevelType w:val="hybridMultilevel"/>
    <w:tmpl w:val="C09CCA02"/>
    <w:lvl w:ilvl="0" w:tplc="CBF0516A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18CB6B3C"/>
    <w:multiLevelType w:val="hybridMultilevel"/>
    <w:tmpl w:val="2E6682AE"/>
    <w:lvl w:ilvl="0" w:tplc="1076DD7A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3B1F18"/>
    <w:multiLevelType w:val="hybridMultilevel"/>
    <w:tmpl w:val="3BB85D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DD4306"/>
    <w:multiLevelType w:val="hybridMultilevel"/>
    <w:tmpl w:val="836C25A6"/>
    <w:lvl w:ilvl="0" w:tplc="55E23C3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F80CE7"/>
    <w:multiLevelType w:val="multilevel"/>
    <w:tmpl w:val="37F05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vrpzvtkwdwpzeaxpd50xv5dzfdr5vwt9v0&quot;&gt;My EndNote Library 19 Oct 2016 Janet&lt;record-ids&gt;&lt;item&gt;8&lt;/item&gt;&lt;item&gt;45&lt;/item&gt;&lt;item&gt;111&lt;/item&gt;&lt;item&gt;121&lt;/item&gt;&lt;item&gt;135&lt;/item&gt;&lt;item&gt;136&lt;/item&gt;&lt;item&gt;253&lt;/item&gt;&lt;item&gt;277&lt;/item&gt;&lt;item&gt;282&lt;/item&gt;&lt;item&gt;309&lt;/item&gt;&lt;item&gt;404&lt;/item&gt;&lt;item&gt;462&lt;/item&gt;&lt;item&gt;469&lt;/item&gt;&lt;item&gt;494&lt;/item&gt;&lt;item&gt;525&lt;/item&gt;&lt;item&gt;546&lt;/item&gt;&lt;item&gt;561&lt;/item&gt;&lt;item&gt;564&lt;/item&gt;&lt;item&gt;571&lt;/item&gt;&lt;item&gt;598&lt;/item&gt;&lt;item&gt;747&lt;/item&gt;&lt;item&gt;792&lt;/item&gt;&lt;item&gt;820&lt;/item&gt;&lt;item&gt;862&lt;/item&gt;&lt;item&gt;941&lt;/item&gt;&lt;item&gt;1022&lt;/item&gt;&lt;item&gt;1059&lt;/item&gt;&lt;item&gt;1321&lt;/item&gt;&lt;item&gt;1359&lt;/item&gt;&lt;item&gt;1362&lt;/item&gt;&lt;item&gt;1388&lt;/item&gt;&lt;item&gt;1389&lt;/item&gt;&lt;item&gt;1436&lt;/item&gt;&lt;item&gt;1460&lt;/item&gt;&lt;item&gt;1464&lt;/item&gt;&lt;item&gt;3169&lt;/item&gt;&lt;item&gt;3173&lt;/item&gt;&lt;item&gt;3178&lt;/item&gt;&lt;item&gt;3192&lt;/item&gt;&lt;item&gt;3200&lt;/item&gt;&lt;item&gt;3422&lt;/item&gt;&lt;item&gt;3740&lt;/item&gt;&lt;item&gt;4314&lt;/item&gt;&lt;item&gt;6501&lt;/item&gt;&lt;item&gt;8232&lt;/item&gt;&lt;item&gt;8402&lt;/item&gt;&lt;item&gt;8403&lt;/item&gt;&lt;item&gt;8414&lt;/item&gt;&lt;item&gt;8535&lt;/item&gt;&lt;item&gt;8551&lt;/item&gt;&lt;item&gt;8552&lt;/item&gt;&lt;/record-ids&gt;&lt;/item&gt;&lt;/Libraries&gt;"/>
  </w:docVars>
  <w:rsids>
    <w:rsidRoot w:val="00D52988"/>
    <w:rsid w:val="000006AE"/>
    <w:rsid w:val="00000AEA"/>
    <w:rsid w:val="00001FE3"/>
    <w:rsid w:val="000022E2"/>
    <w:rsid w:val="00003601"/>
    <w:rsid w:val="000039EF"/>
    <w:rsid w:val="000041CD"/>
    <w:rsid w:val="0000542F"/>
    <w:rsid w:val="00005EC1"/>
    <w:rsid w:val="00006E08"/>
    <w:rsid w:val="00007503"/>
    <w:rsid w:val="000101E5"/>
    <w:rsid w:val="000116F3"/>
    <w:rsid w:val="00014D56"/>
    <w:rsid w:val="00014E3A"/>
    <w:rsid w:val="0001654F"/>
    <w:rsid w:val="00017510"/>
    <w:rsid w:val="00017569"/>
    <w:rsid w:val="00017AF9"/>
    <w:rsid w:val="00017B48"/>
    <w:rsid w:val="00020FE5"/>
    <w:rsid w:val="000211D8"/>
    <w:rsid w:val="000218E0"/>
    <w:rsid w:val="0002342F"/>
    <w:rsid w:val="00023810"/>
    <w:rsid w:val="00025309"/>
    <w:rsid w:val="0002787A"/>
    <w:rsid w:val="000302EE"/>
    <w:rsid w:val="000307F5"/>
    <w:rsid w:val="00030AE3"/>
    <w:rsid w:val="0003168E"/>
    <w:rsid w:val="00033187"/>
    <w:rsid w:val="000332DF"/>
    <w:rsid w:val="000405CA"/>
    <w:rsid w:val="0004127E"/>
    <w:rsid w:val="000414ED"/>
    <w:rsid w:val="00041D6B"/>
    <w:rsid w:val="000423D5"/>
    <w:rsid w:val="00043622"/>
    <w:rsid w:val="00044996"/>
    <w:rsid w:val="000449AB"/>
    <w:rsid w:val="00047306"/>
    <w:rsid w:val="000502C9"/>
    <w:rsid w:val="00050538"/>
    <w:rsid w:val="0005061B"/>
    <w:rsid w:val="000511EE"/>
    <w:rsid w:val="000515A8"/>
    <w:rsid w:val="00051971"/>
    <w:rsid w:val="000522A0"/>
    <w:rsid w:val="000530DC"/>
    <w:rsid w:val="000534A3"/>
    <w:rsid w:val="00053898"/>
    <w:rsid w:val="00053A0F"/>
    <w:rsid w:val="00053C7F"/>
    <w:rsid w:val="000556A9"/>
    <w:rsid w:val="00055ECF"/>
    <w:rsid w:val="00055F79"/>
    <w:rsid w:val="00056349"/>
    <w:rsid w:val="000609CB"/>
    <w:rsid w:val="00062542"/>
    <w:rsid w:val="000651D7"/>
    <w:rsid w:val="00066BAC"/>
    <w:rsid w:val="000702AD"/>
    <w:rsid w:val="0007091E"/>
    <w:rsid w:val="0007111F"/>
    <w:rsid w:val="00072F0A"/>
    <w:rsid w:val="00073412"/>
    <w:rsid w:val="00073E23"/>
    <w:rsid w:val="00074573"/>
    <w:rsid w:val="000759D4"/>
    <w:rsid w:val="00076F8D"/>
    <w:rsid w:val="0008036C"/>
    <w:rsid w:val="0008322E"/>
    <w:rsid w:val="00083F85"/>
    <w:rsid w:val="000844CB"/>
    <w:rsid w:val="00087C1F"/>
    <w:rsid w:val="000907B4"/>
    <w:rsid w:val="00090D70"/>
    <w:rsid w:val="00090E82"/>
    <w:rsid w:val="000933EB"/>
    <w:rsid w:val="00095B86"/>
    <w:rsid w:val="00096AE1"/>
    <w:rsid w:val="00096BFD"/>
    <w:rsid w:val="0009722B"/>
    <w:rsid w:val="000A0F7A"/>
    <w:rsid w:val="000A3147"/>
    <w:rsid w:val="000A3FEC"/>
    <w:rsid w:val="000A4452"/>
    <w:rsid w:val="000A451C"/>
    <w:rsid w:val="000A5218"/>
    <w:rsid w:val="000A54D4"/>
    <w:rsid w:val="000A7B62"/>
    <w:rsid w:val="000B0BE6"/>
    <w:rsid w:val="000B0F06"/>
    <w:rsid w:val="000B3433"/>
    <w:rsid w:val="000B40B4"/>
    <w:rsid w:val="000C1928"/>
    <w:rsid w:val="000C2EFB"/>
    <w:rsid w:val="000C3056"/>
    <w:rsid w:val="000C39CE"/>
    <w:rsid w:val="000C7718"/>
    <w:rsid w:val="000C7B10"/>
    <w:rsid w:val="000D14D4"/>
    <w:rsid w:val="000D2047"/>
    <w:rsid w:val="000D20CE"/>
    <w:rsid w:val="000D3DFD"/>
    <w:rsid w:val="000D445E"/>
    <w:rsid w:val="000D47B5"/>
    <w:rsid w:val="000D4882"/>
    <w:rsid w:val="000D747C"/>
    <w:rsid w:val="000D7E2B"/>
    <w:rsid w:val="000E0290"/>
    <w:rsid w:val="000E724A"/>
    <w:rsid w:val="000F0F74"/>
    <w:rsid w:val="000F1382"/>
    <w:rsid w:val="000F1C46"/>
    <w:rsid w:val="000F2664"/>
    <w:rsid w:val="000F4C12"/>
    <w:rsid w:val="000F7B20"/>
    <w:rsid w:val="00100EB8"/>
    <w:rsid w:val="001032C1"/>
    <w:rsid w:val="00103D26"/>
    <w:rsid w:val="001115F7"/>
    <w:rsid w:val="00111ED5"/>
    <w:rsid w:val="00113216"/>
    <w:rsid w:val="00113EED"/>
    <w:rsid w:val="001152B3"/>
    <w:rsid w:val="0011589A"/>
    <w:rsid w:val="00115C12"/>
    <w:rsid w:val="0012010F"/>
    <w:rsid w:val="001202E2"/>
    <w:rsid w:val="0012130F"/>
    <w:rsid w:val="001224F6"/>
    <w:rsid w:val="00123CAA"/>
    <w:rsid w:val="00123CD0"/>
    <w:rsid w:val="001240F1"/>
    <w:rsid w:val="001264CB"/>
    <w:rsid w:val="00127090"/>
    <w:rsid w:val="00130008"/>
    <w:rsid w:val="001318A3"/>
    <w:rsid w:val="00131E57"/>
    <w:rsid w:val="00131EFF"/>
    <w:rsid w:val="00132D0D"/>
    <w:rsid w:val="001344A0"/>
    <w:rsid w:val="001350C2"/>
    <w:rsid w:val="001355C6"/>
    <w:rsid w:val="001360DB"/>
    <w:rsid w:val="00136C4F"/>
    <w:rsid w:val="0013773C"/>
    <w:rsid w:val="00141A45"/>
    <w:rsid w:val="00143B47"/>
    <w:rsid w:val="0014650C"/>
    <w:rsid w:val="001465AA"/>
    <w:rsid w:val="00146C84"/>
    <w:rsid w:val="00146DDA"/>
    <w:rsid w:val="0014700F"/>
    <w:rsid w:val="00151C75"/>
    <w:rsid w:val="0015275F"/>
    <w:rsid w:val="0015287A"/>
    <w:rsid w:val="00153187"/>
    <w:rsid w:val="00153AEA"/>
    <w:rsid w:val="00154AF8"/>
    <w:rsid w:val="001555C2"/>
    <w:rsid w:val="00155863"/>
    <w:rsid w:val="00155E2B"/>
    <w:rsid w:val="00156BA1"/>
    <w:rsid w:val="001610D1"/>
    <w:rsid w:val="00161FC6"/>
    <w:rsid w:val="0016218D"/>
    <w:rsid w:val="0016284A"/>
    <w:rsid w:val="00163B66"/>
    <w:rsid w:val="0016535C"/>
    <w:rsid w:val="0016566C"/>
    <w:rsid w:val="001719CE"/>
    <w:rsid w:val="00173BD6"/>
    <w:rsid w:val="00176180"/>
    <w:rsid w:val="0017638A"/>
    <w:rsid w:val="00177647"/>
    <w:rsid w:val="00177A2C"/>
    <w:rsid w:val="001804F6"/>
    <w:rsid w:val="001807E2"/>
    <w:rsid w:val="0018230D"/>
    <w:rsid w:val="0018282A"/>
    <w:rsid w:val="00182C59"/>
    <w:rsid w:val="00184AAC"/>
    <w:rsid w:val="00184CE7"/>
    <w:rsid w:val="00184E12"/>
    <w:rsid w:val="00185BC0"/>
    <w:rsid w:val="00185F5C"/>
    <w:rsid w:val="001862F4"/>
    <w:rsid w:val="001867C9"/>
    <w:rsid w:val="001867FC"/>
    <w:rsid w:val="00187FAA"/>
    <w:rsid w:val="00190E7B"/>
    <w:rsid w:val="00192323"/>
    <w:rsid w:val="00193654"/>
    <w:rsid w:val="00194320"/>
    <w:rsid w:val="00194666"/>
    <w:rsid w:val="0019548D"/>
    <w:rsid w:val="001958F9"/>
    <w:rsid w:val="001966CA"/>
    <w:rsid w:val="0019774A"/>
    <w:rsid w:val="00197D78"/>
    <w:rsid w:val="001A000F"/>
    <w:rsid w:val="001A0C46"/>
    <w:rsid w:val="001A1C0A"/>
    <w:rsid w:val="001A21FD"/>
    <w:rsid w:val="001A34B7"/>
    <w:rsid w:val="001A3B55"/>
    <w:rsid w:val="001A4A44"/>
    <w:rsid w:val="001A4BBE"/>
    <w:rsid w:val="001A6661"/>
    <w:rsid w:val="001A6CA5"/>
    <w:rsid w:val="001A7941"/>
    <w:rsid w:val="001B1762"/>
    <w:rsid w:val="001B1B2B"/>
    <w:rsid w:val="001B4067"/>
    <w:rsid w:val="001B46CA"/>
    <w:rsid w:val="001B543D"/>
    <w:rsid w:val="001B5A0D"/>
    <w:rsid w:val="001B79F8"/>
    <w:rsid w:val="001C131F"/>
    <w:rsid w:val="001C156C"/>
    <w:rsid w:val="001C2047"/>
    <w:rsid w:val="001C3AC3"/>
    <w:rsid w:val="001C7708"/>
    <w:rsid w:val="001C772D"/>
    <w:rsid w:val="001C7E8E"/>
    <w:rsid w:val="001D0908"/>
    <w:rsid w:val="001D0FDA"/>
    <w:rsid w:val="001D3DD6"/>
    <w:rsid w:val="001D41CD"/>
    <w:rsid w:val="001D473A"/>
    <w:rsid w:val="001D4EF8"/>
    <w:rsid w:val="001D6E9F"/>
    <w:rsid w:val="001D77B3"/>
    <w:rsid w:val="001E0544"/>
    <w:rsid w:val="001E47AF"/>
    <w:rsid w:val="001E5328"/>
    <w:rsid w:val="001E622F"/>
    <w:rsid w:val="001E7667"/>
    <w:rsid w:val="001F1994"/>
    <w:rsid w:val="001F32AA"/>
    <w:rsid w:val="001F3702"/>
    <w:rsid w:val="001F4DDE"/>
    <w:rsid w:val="001F550E"/>
    <w:rsid w:val="001F6822"/>
    <w:rsid w:val="001F7F5F"/>
    <w:rsid w:val="002017F8"/>
    <w:rsid w:val="002022F0"/>
    <w:rsid w:val="0020360D"/>
    <w:rsid w:val="00204910"/>
    <w:rsid w:val="00205466"/>
    <w:rsid w:val="0020600B"/>
    <w:rsid w:val="00213BB8"/>
    <w:rsid w:val="00213D2D"/>
    <w:rsid w:val="00214B7A"/>
    <w:rsid w:val="00216CE5"/>
    <w:rsid w:val="00220554"/>
    <w:rsid w:val="00221B2E"/>
    <w:rsid w:val="002246D2"/>
    <w:rsid w:val="00224774"/>
    <w:rsid w:val="00230480"/>
    <w:rsid w:val="002322ED"/>
    <w:rsid w:val="00232987"/>
    <w:rsid w:val="00233311"/>
    <w:rsid w:val="0023348B"/>
    <w:rsid w:val="002338CC"/>
    <w:rsid w:val="00233C79"/>
    <w:rsid w:val="00233FB8"/>
    <w:rsid w:val="00234304"/>
    <w:rsid w:val="00235634"/>
    <w:rsid w:val="0023622E"/>
    <w:rsid w:val="002364D0"/>
    <w:rsid w:val="00237A73"/>
    <w:rsid w:val="002401A6"/>
    <w:rsid w:val="00240884"/>
    <w:rsid w:val="00240D13"/>
    <w:rsid w:val="0024121C"/>
    <w:rsid w:val="00241D56"/>
    <w:rsid w:val="002430F2"/>
    <w:rsid w:val="00244153"/>
    <w:rsid w:val="002449B8"/>
    <w:rsid w:val="002477C8"/>
    <w:rsid w:val="00253541"/>
    <w:rsid w:val="00254A0A"/>
    <w:rsid w:val="002554C6"/>
    <w:rsid w:val="002603CE"/>
    <w:rsid w:val="00261C49"/>
    <w:rsid w:val="0026305F"/>
    <w:rsid w:val="00263A86"/>
    <w:rsid w:val="00265BE2"/>
    <w:rsid w:val="00265FEA"/>
    <w:rsid w:val="0026653B"/>
    <w:rsid w:val="00266AAA"/>
    <w:rsid w:val="00270161"/>
    <w:rsid w:val="00270255"/>
    <w:rsid w:val="00270840"/>
    <w:rsid w:val="00270E52"/>
    <w:rsid w:val="002717E0"/>
    <w:rsid w:val="002720F5"/>
    <w:rsid w:val="00273BA8"/>
    <w:rsid w:val="002742FA"/>
    <w:rsid w:val="00274CA9"/>
    <w:rsid w:val="002775DB"/>
    <w:rsid w:val="00280BFD"/>
    <w:rsid w:val="00281B85"/>
    <w:rsid w:val="0028613E"/>
    <w:rsid w:val="00286AEA"/>
    <w:rsid w:val="002906FD"/>
    <w:rsid w:val="00290BDB"/>
    <w:rsid w:val="00292A0B"/>
    <w:rsid w:val="00292C0E"/>
    <w:rsid w:val="00293155"/>
    <w:rsid w:val="00293A49"/>
    <w:rsid w:val="00293B08"/>
    <w:rsid w:val="00294044"/>
    <w:rsid w:val="002962E3"/>
    <w:rsid w:val="002966D5"/>
    <w:rsid w:val="00297AFE"/>
    <w:rsid w:val="002A0463"/>
    <w:rsid w:val="002A1E87"/>
    <w:rsid w:val="002A5078"/>
    <w:rsid w:val="002B1D10"/>
    <w:rsid w:val="002B1E77"/>
    <w:rsid w:val="002C1273"/>
    <w:rsid w:val="002C14BA"/>
    <w:rsid w:val="002C2E72"/>
    <w:rsid w:val="002C3251"/>
    <w:rsid w:val="002C4B41"/>
    <w:rsid w:val="002C5221"/>
    <w:rsid w:val="002C55E3"/>
    <w:rsid w:val="002C6AB5"/>
    <w:rsid w:val="002C7691"/>
    <w:rsid w:val="002C7BE3"/>
    <w:rsid w:val="002D32F6"/>
    <w:rsid w:val="002D3863"/>
    <w:rsid w:val="002D491D"/>
    <w:rsid w:val="002D6214"/>
    <w:rsid w:val="002D6BED"/>
    <w:rsid w:val="002D6F45"/>
    <w:rsid w:val="002E0E76"/>
    <w:rsid w:val="002E4AC1"/>
    <w:rsid w:val="002E4B33"/>
    <w:rsid w:val="002E652B"/>
    <w:rsid w:val="002F06B5"/>
    <w:rsid w:val="002F0DAB"/>
    <w:rsid w:val="002F0E4A"/>
    <w:rsid w:val="002F1BA5"/>
    <w:rsid w:val="002F1CED"/>
    <w:rsid w:val="002F42D9"/>
    <w:rsid w:val="002F4481"/>
    <w:rsid w:val="002F4A18"/>
    <w:rsid w:val="002F6444"/>
    <w:rsid w:val="002F6CEE"/>
    <w:rsid w:val="002F6DEC"/>
    <w:rsid w:val="002F701C"/>
    <w:rsid w:val="002F70C4"/>
    <w:rsid w:val="0030017C"/>
    <w:rsid w:val="0030064D"/>
    <w:rsid w:val="00300D8F"/>
    <w:rsid w:val="00302A1B"/>
    <w:rsid w:val="00302FD4"/>
    <w:rsid w:val="00303CCD"/>
    <w:rsid w:val="003043AE"/>
    <w:rsid w:val="00304EB6"/>
    <w:rsid w:val="0030506C"/>
    <w:rsid w:val="00306108"/>
    <w:rsid w:val="00311AD6"/>
    <w:rsid w:val="0031203C"/>
    <w:rsid w:val="00315AB7"/>
    <w:rsid w:val="003174C7"/>
    <w:rsid w:val="00320A44"/>
    <w:rsid w:val="00321719"/>
    <w:rsid w:val="00322B6E"/>
    <w:rsid w:val="003231F2"/>
    <w:rsid w:val="0032343A"/>
    <w:rsid w:val="003247B7"/>
    <w:rsid w:val="00325EAD"/>
    <w:rsid w:val="003262D0"/>
    <w:rsid w:val="0032664B"/>
    <w:rsid w:val="003266BF"/>
    <w:rsid w:val="003304CE"/>
    <w:rsid w:val="00330B39"/>
    <w:rsid w:val="003311F4"/>
    <w:rsid w:val="0033134F"/>
    <w:rsid w:val="0033139E"/>
    <w:rsid w:val="00331AA6"/>
    <w:rsid w:val="00332B66"/>
    <w:rsid w:val="00335B8A"/>
    <w:rsid w:val="00337C54"/>
    <w:rsid w:val="003406E3"/>
    <w:rsid w:val="00340A7F"/>
    <w:rsid w:val="00341CD9"/>
    <w:rsid w:val="00343588"/>
    <w:rsid w:val="003457E9"/>
    <w:rsid w:val="00345C95"/>
    <w:rsid w:val="0034676D"/>
    <w:rsid w:val="00346A87"/>
    <w:rsid w:val="00347631"/>
    <w:rsid w:val="003507A5"/>
    <w:rsid w:val="00352B83"/>
    <w:rsid w:val="00352CD3"/>
    <w:rsid w:val="00353A12"/>
    <w:rsid w:val="00355A09"/>
    <w:rsid w:val="00355B13"/>
    <w:rsid w:val="00360E7B"/>
    <w:rsid w:val="003612A0"/>
    <w:rsid w:val="00363490"/>
    <w:rsid w:val="00364AB5"/>
    <w:rsid w:val="00365166"/>
    <w:rsid w:val="00366049"/>
    <w:rsid w:val="00367122"/>
    <w:rsid w:val="0036755E"/>
    <w:rsid w:val="00370E88"/>
    <w:rsid w:val="003713D5"/>
    <w:rsid w:val="003752FC"/>
    <w:rsid w:val="00377639"/>
    <w:rsid w:val="00377E24"/>
    <w:rsid w:val="003813E9"/>
    <w:rsid w:val="00381911"/>
    <w:rsid w:val="00386D24"/>
    <w:rsid w:val="00387943"/>
    <w:rsid w:val="00393359"/>
    <w:rsid w:val="003933AA"/>
    <w:rsid w:val="003952F6"/>
    <w:rsid w:val="00396348"/>
    <w:rsid w:val="0039709A"/>
    <w:rsid w:val="00397637"/>
    <w:rsid w:val="003A06E9"/>
    <w:rsid w:val="003A0CF7"/>
    <w:rsid w:val="003A26AE"/>
    <w:rsid w:val="003A3630"/>
    <w:rsid w:val="003A785F"/>
    <w:rsid w:val="003B1229"/>
    <w:rsid w:val="003B1B48"/>
    <w:rsid w:val="003B2392"/>
    <w:rsid w:val="003B315F"/>
    <w:rsid w:val="003C09F4"/>
    <w:rsid w:val="003C21C9"/>
    <w:rsid w:val="003C264C"/>
    <w:rsid w:val="003C3912"/>
    <w:rsid w:val="003C55AB"/>
    <w:rsid w:val="003C57F6"/>
    <w:rsid w:val="003C767B"/>
    <w:rsid w:val="003C7945"/>
    <w:rsid w:val="003D3506"/>
    <w:rsid w:val="003D4624"/>
    <w:rsid w:val="003D7D16"/>
    <w:rsid w:val="003E03E7"/>
    <w:rsid w:val="003E14E9"/>
    <w:rsid w:val="003E2D0D"/>
    <w:rsid w:val="003E4612"/>
    <w:rsid w:val="003E74F8"/>
    <w:rsid w:val="003E7C67"/>
    <w:rsid w:val="003F03DE"/>
    <w:rsid w:val="003F05C6"/>
    <w:rsid w:val="003F0F3B"/>
    <w:rsid w:val="003F1C51"/>
    <w:rsid w:val="003F5368"/>
    <w:rsid w:val="003F6BB0"/>
    <w:rsid w:val="003F6E6E"/>
    <w:rsid w:val="00400A50"/>
    <w:rsid w:val="00400C4D"/>
    <w:rsid w:val="0040185B"/>
    <w:rsid w:val="00402134"/>
    <w:rsid w:val="00405327"/>
    <w:rsid w:val="004057F2"/>
    <w:rsid w:val="00405FB9"/>
    <w:rsid w:val="00410365"/>
    <w:rsid w:val="00411E0E"/>
    <w:rsid w:val="0041540A"/>
    <w:rsid w:val="00416B0D"/>
    <w:rsid w:val="00417699"/>
    <w:rsid w:val="00421D4C"/>
    <w:rsid w:val="004220B8"/>
    <w:rsid w:val="004220D0"/>
    <w:rsid w:val="0042214F"/>
    <w:rsid w:val="004221BD"/>
    <w:rsid w:val="004227D3"/>
    <w:rsid w:val="00422BDF"/>
    <w:rsid w:val="004235DE"/>
    <w:rsid w:val="00425551"/>
    <w:rsid w:val="004268B5"/>
    <w:rsid w:val="0042712F"/>
    <w:rsid w:val="004277CB"/>
    <w:rsid w:val="00427B94"/>
    <w:rsid w:val="00430BF2"/>
    <w:rsid w:val="0043470D"/>
    <w:rsid w:val="004348E9"/>
    <w:rsid w:val="00434A27"/>
    <w:rsid w:val="0043567E"/>
    <w:rsid w:val="00440481"/>
    <w:rsid w:val="0044065A"/>
    <w:rsid w:val="004417F0"/>
    <w:rsid w:val="004418EA"/>
    <w:rsid w:val="00442013"/>
    <w:rsid w:val="00443129"/>
    <w:rsid w:val="00444AEF"/>
    <w:rsid w:val="004516D1"/>
    <w:rsid w:val="00451E9C"/>
    <w:rsid w:val="00452798"/>
    <w:rsid w:val="004538E7"/>
    <w:rsid w:val="00454653"/>
    <w:rsid w:val="004572E0"/>
    <w:rsid w:val="004610A7"/>
    <w:rsid w:val="004619C7"/>
    <w:rsid w:val="0046440E"/>
    <w:rsid w:val="00464465"/>
    <w:rsid w:val="00467760"/>
    <w:rsid w:val="004677BD"/>
    <w:rsid w:val="0046797A"/>
    <w:rsid w:val="00471E17"/>
    <w:rsid w:val="00472332"/>
    <w:rsid w:val="004725D3"/>
    <w:rsid w:val="0047758A"/>
    <w:rsid w:val="00480F8D"/>
    <w:rsid w:val="004837DA"/>
    <w:rsid w:val="004844C0"/>
    <w:rsid w:val="004846CE"/>
    <w:rsid w:val="00484DB9"/>
    <w:rsid w:val="00485073"/>
    <w:rsid w:val="00486A42"/>
    <w:rsid w:val="00487B05"/>
    <w:rsid w:val="0049297F"/>
    <w:rsid w:val="00492F30"/>
    <w:rsid w:val="00494E8E"/>
    <w:rsid w:val="00495212"/>
    <w:rsid w:val="0049531C"/>
    <w:rsid w:val="00495920"/>
    <w:rsid w:val="004960CF"/>
    <w:rsid w:val="004971B2"/>
    <w:rsid w:val="004973E8"/>
    <w:rsid w:val="004A08D4"/>
    <w:rsid w:val="004A0EF2"/>
    <w:rsid w:val="004A17FE"/>
    <w:rsid w:val="004A1CE6"/>
    <w:rsid w:val="004A1EC1"/>
    <w:rsid w:val="004A2F26"/>
    <w:rsid w:val="004A55D0"/>
    <w:rsid w:val="004A653A"/>
    <w:rsid w:val="004B13BC"/>
    <w:rsid w:val="004B2B2D"/>
    <w:rsid w:val="004B3537"/>
    <w:rsid w:val="004B45FF"/>
    <w:rsid w:val="004B472F"/>
    <w:rsid w:val="004B7058"/>
    <w:rsid w:val="004B7A8D"/>
    <w:rsid w:val="004B7CD9"/>
    <w:rsid w:val="004B7D25"/>
    <w:rsid w:val="004C0323"/>
    <w:rsid w:val="004C0F89"/>
    <w:rsid w:val="004C10AA"/>
    <w:rsid w:val="004C1661"/>
    <w:rsid w:val="004C3C78"/>
    <w:rsid w:val="004C5E61"/>
    <w:rsid w:val="004C77BD"/>
    <w:rsid w:val="004D0ED7"/>
    <w:rsid w:val="004D1B37"/>
    <w:rsid w:val="004D2C63"/>
    <w:rsid w:val="004D2E11"/>
    <w:rsid w:val="004D6CD2"/>
    <w:rsid w:val="004E167D"/>
    <w:rsid w:val="004E1991"/>
    <w:rsid w:val="004E1B09"/>
    <w:rsid w:val="004E2270"/>
    <w:rsid w:val="004E251A"/>
    <w:rsid w:val="004E283C"/>
    <w:rsid w:val="004E331E"/>
    <w:rsid w:val="004E3CAC"/>
    <w:rsid w:val="004E5B48"/>
    <w:rsid w:val="004F057D"/>
    <w:rsid w:val="004F17D9"/>
    <w:rsid w:val="004F4792"/>
    <w:rsid w:val="004F5CD6"/>
    <w:rsid w:val="004F6286"/>
    <w:rsid w:val="004F62ED"/>
    <w:rsid w:val="004F6D53"/>
    <w:rsid w:val="004F762C"/>
    <w:rsid w:val="004F7C50"/>
    <w:rsid w:val="004F7C8A"/>
    <w:rsid w:val="00500D49"/>
    <w:rsid w:val="00500D82"/>
    <w:rsid w:val="00501220"/>
    <w:rsid w:val="00502B6E"/>
    <w:rsid w:val="00505127"/>
    <w:rsid w:val="00507BC1"/>
    <w:rsid w:val="0051032A"/>
    <w:rsid w:val="00511440"/>
    <w:rsid w:val="005124A2"/>
    <w:rsid w:val="0051302D"/>
    <w:rsid w:val="0051361A"/>
    <w:rsid w:val="00513AC7"/>
    <w:rsid w:val="00515669"/>
    <w:rsid w:val="00516967"/>
    <w:rsid w:val="00516C10"/>
    <w:rsid w:val="0052007E"/>
    <w:rsid w:val="005201FB"/>
    <w:rsid w:val="00520999"/>
    <w:rsid w:val="005246A4"/>
    <w:rsid w:val="00525FEB"/>
    <w:rsid w:val="00526870"/>
    <w:rsid w:val="00526880"/>
    <w:rsid w:val="005274F1"/>
    <w:rsid w:val="00527D84"/>
    <w:rsid w:val="00530F72"/>
    <w:rsid w:val="005313A3"/>
    <w:rsid w:val="005322CE"/>
    <w:rsid w:val="0053419A"/>
    <w:rsid w:val="005348AE"/>
    <w:rsid w:val="0053657F"/>
    <w:rsid w:val="005365DB"/>
    <w:rsid w:val="00536902"/>
    <w:rsid w:val="0053799E"/>
    <w:rsid w:val="005400F5"/>
    <w:rsid w:val="005423C6"/>
    <w:rsid w:val="00543160"/>
    <w:rsid w:val="00543BDE"/>
    <w:rsid w:val="0054480E"/>
    <w:rsid w:val="00545246"/>
    <w:rsid w:val="00545625"/>
    <w:rsid w:val="00550571"/>
    <w:rsid w:val="00550891"/>
    <w:rsid w:val="0055153B"/>
    <w:rsid w:val="0055194A"/>
    <w:rsid w:val="00552182"/>
    <w:rsid w:val="005529F4"/>
    <w:rsid w:val="005559DB"/>
    <w:rsid w:val="0056004F"/>
    <w:rsid w:val="00560E37"/>
    <w:rsid w:val="005642D4"/>
    <w:rsid w:val="00565173"/>
    <w:rsid w:val="00570DCE"/>
    <w:rsid w:val="00570E00"/>
    <w:rsid w:val="0057438A"/>
    <w:rsid w:val="00574B14"/>
    <w:rsid w:val="0057509B"/>
    <w:rsid w:val="005756A5"/>
    <w:rsid w:val="00577393"/>
    <w:rsid w:val="00577AE2"/>
    <w:rsid w:val="00577B7F"/>
    <w:rsid w:val="00580A95"/>
    <w:rsid w:val="00581C71"/>
    <w:rsid w:val="0058407A"/>
    <w:rsid w:val="005856C9"/>
    <w:rsid w:val="005862F2"/>
    <w:rsid w:val="005864FD"/>
    <w:rsid w:val="005867DB"/>
    <w:rsid w:val="005872C7"/>
    <w:rsid w:val="00587538"/>
    <w:rsid w:val="00591557"/>
    <w:rsid w:val="00593453"/>
    <w:rsid w:val="0059367B"/>
    <w:rsid w:val="00593744"/>
    <w:rsid w:val="0059463F"/>
    <w:rsid w:val="00597462"/>
    <w:rsid w:val="00597810"/>
    <w:rsid w:val="005A0060"/>
    <w:rsid w:val="005A02E2"/>
    <w:rsid w:val="005A1DE5"/>
    <w:rsid w:val="005A2B35"/>
    <w:rsid w:val="005A66D5"/>
    <w:rsid w:val="005A72A5"/>
    <w:rsid w:val="005A7A73"/>
    <w:rsid w:val="005B0078"/>
    <w:rsid w:val="005B1660"/>
    <w:rsid w:val="005B1D58"/>
    <w:rsid w:val="005B20DF"/>
    <w:rsid w:val="005B3CC1"/>
    <w:rsid w:val="005B6072"/>
    <w:rsid w:val="005C03E7"/>
    <w:rsid w:val="005C0C03"/>
    <w:rsid w:val="005C0CB6"/>
    <w:rsid w:val="005C2114"/>
    <w:rsid w:val="005C3809"/>
    <w:rsid w:val="005C3BE3"/>
    <w:rsid w:val="005C53EB"/>
    <w:rsid w:val="005C720A"/>
    <w:rsid w:val="005D3969"/>
    <w:rsid w:val="005D3FC7"/>
    <w:rsid w:val="005D456C"/>
    <w:rsid w:val="005D4B09"/>
    <w:rsid w:val="005D4B51"/>
    <w:rsid w:val="005D5A95"/>
    <w:rsid w:val="005D5EDB"/>
    <w:rsid w:val="005D6415"/>
    <w:rsid w:val="005D65D7"/>
    <w:rsid w:val="005D773E"/>
    <w:rsid w:val="005E1C92"/>
    <w:rsid w:val="005E551E"/>
    <w:rsid w:val="005E5E77"/>
    <w:rsid w:val="005F134E"/>
    <w:rsid w:val="005F1D2F"/>
    <w:rsid w:val="005F24A6"/>
    <w:rsid w:val="005F342C"/>
    <w:rsid w:val="005F3CE5"/>
    <w:rsid w:val="005F45EB"/>
    <w:rsid w:val="005F4859"/>
    <w:rsid w:val="005F72B1"/>
    <w:rsid w:val="005F78AB"/>
    <w:rsid w:val="00601310"/>
    <w:rsid w:val="00601736"/>
    <w:rsid w:val="00601F04"/>
    <w:rsid w:val="00603F4A"/>
    <w:rsid w:val="006048FA"/>
    <w:rsid w:val="00605668"/>
    <w:rsid w:val="006105A9"/>
    <w:rsid w:val="0061088F"/>
    <w:rsid w:val="00611267"/>
    <w:rsid w:val="00611848"/>
    <w:rsid w:val="006120B3"/>
    <w:rsid w:val="00612DF0"/>
    <w:rsid w:val="00614BC1"/>
    <w:rsid w:val="006150DA"/>
    <w:rsid w:val="006168BB"/>
    <w:rsid w:val="00617203"/>
    <w:rsid w:val="00621AA1"/>
    <w:rsid w:val="00621E7D"/>
    <w:rsid w:val="00623845"/>
    <w:rsid w:val="00625203"/>
    <w:rsid w:val="006318FA"/>
    <w:rsid w:val="00631EF0"/>
    <w:rsid w:val="0063288D"/>
    <w:rsid w:val="006333ED"/>
    <w:rsid w:val="00633A4A"/>
    <w:rsid w:val="0063453C"/>
    <w:rsid w:val="006366F6"/>
    <w:rsid w:val="0063708E"/>
    <w:rsid w:val="00637DB8"/>
    <w:rsid w:val="00640B64"/>
    <w:rsid w:val="00640DA4"/>
    <w:rsid w:val="00640DB5"/>
    <w:rsid w:val="00641172"/>
    <w:rsid w:val="00643CA7"/>
    <w:rsid w:val="006447E6"/>
    <w:rsid w:val="00645DF8"/>
    <w:rsid w:val="00647540"/>
    <w:rsid w:val="00650B6C"/>
    <w:rsid w:val="006520A0"/>
    <w:rsid w:val="00652245"/>
    <w:rsid w:val="006564AE"/>
    <w:rsid w:val="00656E88"/>
    <w:rsid w:val="0066147D"/>
    <w:rsid w:val="0066246E"/>
    <w:rsid w:val="00663033"/>
    <w:rsid w:val="00663975"/>
    <w:rsid w:val="006644F0"/>
    <w:rsid w:val="00664862"/>
    <w:rsid w:val="00665826"/>
    <w:rsid w:val="0066668B"/>
    <w:rsid w:val="00666B6D"/>
    <w:rsid w:val="00671CEF"/>
    <w:rsid w:val="00674502"/>
    <w:rsid w:val="006749A4"/>
    <w:rsid w:val="006764D6"/>
    <w:rsid w:val="0067774C"/>
    <w:rsid w:val="00681AE1"/>
    <w:rsid w:val="006821CB"/>
    <w:rsid w:val="00685ECB"/>
    <w:rsid w:val="00690585"/>
    <w:rsid w:val="00691A2A"/>
    <w:rsid w:val="006931DC"/>
    <w:rsid w:val="006941A5"/>
    <w:rsid w:val="00694507"/>
    <w:rsid w:val="0069514D"/>
    <w:rsid w:val="006951CC"/>
    <w:rsid w:val="006951CD"/>
    <w:rsid w:val="00695AA6"/>
    <w:rsid w:val="006960FD"/>
    <w:rsid w:val="00696306"/>
    <w:rsid w:val="00696CE1"/>
    <w:rsid w:val="00696F45"/>
    <w:rsid w:val="0069783E"/>
    <w:rsid w:val="006A28B0"/>
    <w:rsid w:val="006A3A4A"/>
    <w:rsid w:val="006A4061"/>
    <w:rsid w:val="006A49F7"/>
    <w:rsid w:val="006A7730"/>
    <w:rsid w:val="006A7E18"/>
    <w:rsid w:val="006B01BC"/>
    <w:rsid w:val="006B2167"/>
    <w:rsid w:val="006B28EB"/>
    <w:rsid w:val="006B2E03"/>
    <w:rsid w:val="006B2FD4"/>
    <w:rsid w:val="006B4278"/>
    <w:rsid w:val="006B4B38"/>
    <w:rsid w:val="006B4C1B"/>
    <w:rsid w:val="006B4E51"/>
    <w:rsid w:val="006B73C2"/>
    <w:rsid w:val="006B7E81"/>
    <w:rsid w:val="006C0D21"/>
    <w:rsid w:val="006C2130"/>
    <w:rsid w:val="006C2E33"/>
    <w:rsid w:val="006C3CF6"/>
    <w:rsid w:val="006C4229"/>
    <w:rsid w:val="006C4695"/>
    <w:rsid w:val="006C499D"/>
    <w:rsid w:val="006C4D98"/>
    <w:rsid w:val="006C57BA"/>
    <w:rsid w:val="006C66F8"/>
    <w:rsid w:val="006C74E3"/>
    <w:rsid w:val="006D0CBD"/>
    <w:rsid w:val="006D2420"/>
    <w:rsid w:val="006D3519"/>
    <w:rsid w:val="006D6826"/>
    <w:rsid w:val="006D6E45"/>
    <w:rsid w:val="006D7396"/>
    <w:rsid w:val="006D7439"/>
    <w:rsid w:val="006D79A2"/>
    <w:rsid w:val="006E0157"/>
    <w:rsid w:val="006E0AFD"/>
    <w:rsid w:val="006E1C5C"/>
    <w:rsid w:val="006E1EE2"/>
    <w:rsid w:val="006E3EC3"/>
    <w:rsid w:val="006E4A12"/>
    <w:rsid w:val="006E6CA6"/>
    <w:rsid w:val="006F17D9"/>
    <w:rsid w:val="006F463C"/>
    <w:rsid w:val="006F494A"/>
    <w:rsid w:val="006F6F32"/>
    <w:rsid w:val="00700D6F"/>
    <w:rsid w:val="007029FC"/>
    <w:rsid w:val="007043B1"/>
    <w:rsid w:val="00704824"/>
    <w:rsid w:val="0070498F"/>
    <w:rsid w:val="00705237"/>
    <w:rsid w:val="00706A11"/>
    <w:rsid w:val="00706C31"/>
    <w:rsid w:val="00711E79"/>
    <w:rsid w:val="00712382"/>
    <w:rsid w:val="0071365B"/>
    <w:rsid w:val="00716048"/>
    <w:rsid w:val="007163FC"/>
    <w:rsid w:val="007171F9"/>
    <w:rsid w:val="00717D99"/>
    <w:rsid w:val="007220E7"/>
    <w:rsid w:val="0072290A"/>
    <w:rsid w:val="00722D6D"/>
    <w:rsid w:val="00725A3E"/>
    <w:rsid w:val="00727A13"/>
    <w:rsid w:val="0073065C"/>
    <w:rsid w:val="007322CC"/>
    <w:rsid w:val="007346AA"/>
    <w:rsid w:val="00734F63"/>
    <w:rsid w:val="007355DD"/>
    <w:rsid w:val="00736E43"/>
    <w:rsid w:val="00740C2A"/>
    <w:rsid w:val="007420EA"/>
    <w:rsid w:val="00742156"/>
    <w:rsid w:val="00743C28"/>
    <w:rsid w:val="0074593B"/>
    <w:rsid w:val="00746F8A"/>
    <w:rsid w:val="007471F8"/>
    <w:rsid w:val="00751C7E"/>
    <w:rsid w:val="00753579"/>
    <w:rsid w:val="007539C0"/>
    <w:rsid w:val="00753C59"/>
    <w:rsid w:val="0075442C"/>
    <w:rsid w:val="00755592"/>
    <w:rsid w:val="007558A9"/>
    <w:rsid w:val="00755ABD"/>
    <w:rsid w:val="007574B5"/>
    <w:rsid w:val="0075752D"/>
    <w:rsid w:val="007609A6"/>
    <w:rsid w:val="00760EA5"/>
    <w:rsid w:val="0076290B"/>
    <w:rsid w:val="0076309B"/>
    <w:rsid w:val="007635A6"/>
    <w:rsid w:val="00763D4D"/>
    <w:rsid w:val="0076487D"/>
    <w:rsid w:val="0076500D"/>
    <w:rsid w:val="007658C5"/>
    <w:rsid w:val="00767105"/>
    <w:rsid w:val="0076744C"/>
    <w:rsid w:val="0077002B"/>
    <w:rsid w:val="0077021D"/>
    <w:rsid w:val="00771A97"/>
    <w:rsid w:val="00771AF6"/>
    <w:rsid w:val="00772312"/>
    <w:rsid w:val="007726A2"/>
    <w:rsid w:val="007729A4"/>
    <w:rsid w:val="00773B84"/>
    <w:rsid w:val="00774301"/>
    <w:rsid w:val="00775737"/>
    <w:rsid w:val="00776886"/>
    <w:rsid w:val="00777132"/>
    <w:rsid w:val="007805C2"/>
    <w:rsid w:val="007811B5"/>
    <w:rsid w:val="00782619"/>
    <w:rsid w:val="00782C2C"/>
    <w:rsid w:val="007834C2"/>
    <w:rsid w:val="007851F6"/>
    <w:rsid w:val="007921B8"/>
    <w:rsid w:val="0079293B"/>
    <w:rsid w:val="007932B1"/>
    <w:rsid w:val="00793ABA"/>
    <w:rsid w:val="00794A5E"/>
    <w:rsid w:val="007A0E06"/>
    <w:rsid w:val="007A372E"/>
    <w:rsid w:val="007A5735"/>
    <w:rsid w:val="007A57DE"/>
    <w:rsid w:val="007A5A6A"/>
    <w:rsid w:val="007A693A"/>
    <w:rsid w:val="007A7ABA"/>
    <w:rsid w:val="007B1592"/>
    <w:rsid w:val="007B2B18"/>
    <w:rsid w:val="007B2C97"/>
    <w:rsid w:val="007B30B9"/>
    <w:rsid w:val="007B49CF"/>
    <w:rsid w:val="007B6A78"/>
    <w:rsid w:val="007C0A48"/>
    <w:rsid w:val="007C2E3C"/>
    <w:rsid w:val="007C384E"/>
    <w:rsid w:val="007C3F7F"/>
    <w:rsid w:val="007C4077"/>
    <w:rsid w:val="007C4768"/>
    <w:rsid w:val="007C49C8"/>
    <w:rsid w:val="007C4C48"/>
    <w:rsid w:val="007C5B84"/>
    <w:rsid w:val="007C7945"/>
    <w:rsid w:val="007D018D"/>
    <w:rsid w:val="007D036B"/>
    <w:rsid w:val="007D07EB"/>
    <w:rsid w:val="007D18E0"/>
    <w:rsid w:val="007D32C5"/>
    <w:rsid w:val="007D3F54"/>
    <w:rsid w:val="007D5C4D"/>
    <w:rsid w:val="007D5F23"/>
    <w:rsid w:val="007D6777"/>
    <w:rsid w:val="007D6B35"/>
    <w:rsid w:val="007E03EB"/>
    <w:rsid w:val="007E05D3"/>
    <w:rsid w:val="007E09CD"/>
    <w:rsid w:val="007E5DAB"/>
    <w:rsid w:val="007E6654"/>
    <w:rsid w:val="007E7ADC"/>
    <w:rsid w:val="007F067F"/>
    <w:rsid w:val="007F09EF"/>
    <w:rsid w:val="007F0DAD"/>
    <w:rsid w:val="007F1021"/>
    <w:rsid w:val="007F2981"/>
    <w:rsid w:val="007F3069"/>
    <w:rsid w:val="007F32AD"/>
    <w:rsid w:val="007F46E2"/>
    <w:rsid w:val="007F5668"/>
    <w:rsid w:val="007F6ACA"/>
    <w:rsid w:val="007F7DA9"/>
    <w:rsid w:val="00804301"/>
    <w:rsid w:val="00806C71"/>
    <w:rsid w:val="00810318"/>
    <w:rsid w:val="008109EF"/>
    <w:rsid w:val="0081114A"/>
    <w:rsid w:val="00812F52"/>
    <w:rsid w:val="0081461D"/>
    <w:rsid w:val="00814B3B"/>
    <w:rsid w:val="00814E6A"/>
    <w:rsid w:val="008169D6"/>
    <w:rsid w:val="008173EF"/>
    <w:rsid w:val="00817490"/>
    <w:rsid w:val="00824FED"/>
    <w:rsid w:val="008252F3"/>
    <w:rsid w:val="00825AA5"/>
    <w:rsid w:val="008270CE"/>
    <w:rsid w:val="008277A4"/>
    <w:rsid w:val="00835375"/>
    <w:rsid w:val="0083563F"/>
    <w:rsid w:val="008432AD"/>
    <w:rsid w:val="0084365F"/>
    <w:rsid w:val="00844702"/>
    <w:rsid w:val="00845851"/>
    <w:rsid w:val="0084731A"/>
    <w:rsid w:val="00850442"/>
    <w:rsid w:val="0085544E"/>
    <w:rsid w:val="00860067"/>
    <w:rsid w:val="00860BAB"/>
    <w:rsid w:val="00862092"/>
    <w:rsid w:val="008623E8"/>
    <w:rsid w:val="008665BC"/>
    <w:rsid w:val="008729F7"/>
    <w:rsid w:val="00873A96"/>
    <w:rsid w:val="00875364"/>
    <w:rsid w:val="00882913"/>
    <w:rsid w:val="00882E41"/>
    <w:rsid w:val="008846FD"/>
    <w:rsid w:val="00885D92"/>
    <w:rsid w:val="00886260"/>
    <w:rsid w:val="00886462"/>
    <w:rsid w:val="00887209"/>
    <w:rsid w:val="00887514"/>
    <w:rsid w:val="00887CAC"/>
    <w:rsid w:val="00891EBC"/>
    <w:rsid w:val="00893E1C"/>
    <w:rsid w:val="00894151"/>
    <w:rsid w:val="00894F4C"/>
    <w:rsid w:val="00895E93"/>
    <w:rsid w:val="008974B6"/>
    <w:rsid w:val="00897C42"/>
    <w:rsid w:val="008A1BFB"/>
    <w:rsid w:val="008A1C76"/>
    <w:rsid w:val="008A1F88"/>
    <w:rsid w:val="008A6134"/>
    <w:rsid w:val="008A6B8A"/>
    <w:rsid w:val="008A7B17"/>
    <w:rsid w:val="008B02AD"/>
    <w:rsid w:val="008B1C3B"/>
    <w:rsid w:val="008B27D8"/>
    <w:rsid w:val="008B2B6E"/>
    <w:rsid w:val="008B3225"/>
    <w:rsid w:val="008B355F"/>
    <w:rsid w:val="008B43B8"/>
    <w:rsid w:val="008B50CD"/>
    <w:rsid w:val="008B525A"/>
    <w:rsid w:val="008B59DD"/>
    <w:rsid w:val="008B6927"/>
    <w:rsid w:val="008B78BE"/>
    <w:rsid w:val="008C0E55"/>
    <w:rsid w:val="008C1BA7"/>
    <w:rsid w:val="008C232C"/>
    <w:rsid w:val="008C26D2"/>
    <w:rsid w:val="008C4AC1"/>
    <w:rsid w:val="008C4C75"/>
    <w:rsid w:val="008C5376"/>
    <w:rsid w:val="008C53F7"/>
    <w:rsid w:val="008C5A7E"/>
    <w:rsid w:val="008C6813"/>
    <w:rsid w:val="008C69A0"/>
    <w:rsid w:val="008D08FC"/>
    <w:rsid w:val="008D175D"/>
    <w:rsid w:val="008D2070"/>
    <w:rsid w:val="008D3A4D"/>
    <w:rsid w:val="008D4BF8"/>
    <w:rsid w:val="008D6CAA"/>
    <w:rsid w:val="008D7447"/>
    <w:rsid w:val="008D7BA8"/>
    <w:rsid w:val="008E411B"/>
    <w:rsid w:val="008E46C0"/>
    <w:rsid w:val="008E527E"/>
    <w:rsid w:val="008E549E"/>
    <w:rsid w:val="008E559A"/>
    <w:rsid w:val="008E616E"/>
    <w:rsid w:val="008E6B60"/>
    <w:rsid w:val="008F25FD"/>
    <w:rsid w:val="008F2BDD"/>
    <w:rsid w:val="008F303D"/>
    <w:rsid w:val="008F3886"/>
    <w:rsid w:val="008F400D"/>
    <w:rsid w:val="008F58A1"/>
    <w:rsid w:val="008F5CC7"/>
    <w:rsid w:val="008F6B32"/>
    <w:rsid w:val="008F6C45"/>
    <w:rsid w:val="008F7E49"/>
    <w:rsid w:val="009011F2"/>
    <w:rsid w:val="00902713"/>
    <w:rsid w:val="00903713"/>
    <w:rsid w:val="00905702"/>
    <w:rsid w:val="00905D03"/>
    <w:rsid w:val="00911A49"/>
    <w:rsid w:val="00912022"/>
    <w:rsid w:val="009150D1"/>
    <w:rsid w:val="0091520A"/>
    <w:rsid w:val="00915E8B"/>
    <w:rsid w:val="0091617F"/>
    <w:rsid w:val="0091743B"/>
    <w:rsid w:val="009219F9"/>
    <w:rsid w:val="00921ED5"/>
    <w:rsid w:val="00923A69"/>
    <w:rsid w:val="00923B34"/>
    <w:rsid w:val="00925467"/>
    <w:rsid w:val="0092601E"/>
    <w:rsid w:val="009262A6"/>
    <w:rsid w:val="009266B9"/>
    <w:rsid w:val="009269D7"/>
    <w:rsid w:val="00926F07"/>
    <w:rsid w:val="00927119"/>
    <w:rsid w:val="0092714B"/>
    <w:rsid w:val="00932EC5"/>
    <w:rsid w:val="00932FAD"/>
    <w:rsid w:val="00933B28"/>
    <w:rsid w:val="009347A3"/>
    <w:rsid w:val="00935E1B"/>
    <w:rsid w:val="009360F7"/>
    <w:rsid w:val="009375A4"/>
    <w:rsid w:val="00937D6A"/>
    <w:rsid w:val="009445BA"/>
    <w:rsid w:val="009446EA"/>
    <w:rsid w:val="00945751"/>
    <w:rsid w:val="0095061D"/>
    <w:rsid w:val="009515EE"/>
    <w:rsid w:val="00954101"/>
    <w:rsid w:val="0095452B"/>
    <w:rsid w:val="0095530F"/>
    <w:rsid w:val="00955697"/>
    <w:rsid w:val="0095581F"/>
    <w:rsid w:val="00957B91"/>
    <w:rsid w:val="00957C6D"/>
    <w:rsid w:val="00960B8F"/>
    <w:rsid w:val="00961DF7"/>
    <w:rsid w:val="00961E31"/>
    <w:rsid w:val="009651C9"/>
    <w:rsid w:val="00965638"/>
    <w:rsid w:val="009656A3"/>
    <w:rsid w:val="009660AF"/>
    <w:rsid w:val="00967158"/>
    <w:rsid w:val="00970370"/>
    <w:rsid w:val="009704ED"/>
    <w:rsid w:val="0097133A"/>
    <w:rsid w:val="00972845"/>
    <w:rsid w:val="00972900"/>
    <w:rsid w:val="00972D24"/>
    <w:rsid w:val="00973890"/>
    <w:rsid w:val="0097448B"/>
    <w:rsid w:val="00974BD3"/>
    <w:rsid w:val="00975791"/>
    <w:rsid w:val="00975B3F"/>
    <w:rsid w:val="00975CA1"/>
    <w:rsid w:val="00975FAA"/>
    <w:rsid w:val="00980247"/>
    <w:rsid w:val="00981511"/>
    <w:rsid w:val="0098204E"/>
    <w:rsid w:val="009846BD"/>
    <w:rsid w:val="00984D6E"/>
    <w:rsid w:val="009855A7"/>
    <w:rsid w:val="00986AD8"/>
    <w:rsid w:val="00986AEE"/>
    <w:rsid w:val="00986FE2"/>
    <w:rsid w:val="00987DC2"/>
    <w:rsid w:val="009902A8"/>
    <w:rsid w:val="009913B4"/>
    <w:rsid w:val="00992610"/>
    <w:rsid w:val="0099612F"/>
    <w:rsid w:val="00996ABC"/>
    <w:rsid w:val="009A1BD3"/>
    <w:rsid w:val="009A45F7"/>
    <w:rsid w:val="009A46B7"/>
    <w:rsid w:val="009A4EA3"/>
    <w:rsid w:val="009A5A93"/>
    <w:rsid w:val="009A6AAA"/>
    <w:rsid w:val="009A7067"/>
    <w:rsid w:val="009B081B"/>
    <w:rsid w:val="009B1BD3"/>
    <w:rsid w:val="009B261A"/>
    <w:rsid w:val="009B3CB5"/>
    <w:rsid w:val="009B520B"/>
    <w:rsid w:val="009B5C91"/>
    <w:rsid w:val="009B5EDC"/>
    <w:rsid w:val="009B5FD7"/>
    <w:rsid w:val="009B64E2"/>
    <w:rsid w:val="009C1410"/>
    <w:rsid w:val="009C1942"/>
    <w:rsid w:val="009C4B10"/>
    <w:rsid w:val="009C757B"/>
    <w:rsid w:val="009D04BF"/>
    <w:rsid w:val="009D0AA3"/>
    <w:rsid w:val="009D3387"/>
    <w:rsid w:val="009D56A2"/>
    <w:rsid w:val="009D6870"/>
    <w:rsid w:val="009D6C9E"/>
    <w:rsid w:val="009D7C53"/>
    <w:rsid w:val="009E1622"/>
    <w:rsid w:val="009E1994"/>
    <w:rsid w:val="009E420F"/>
    <w:rsid w:val="009E44BC"/>
    <w:rsid w:val="009E5B0D"/>
    <w:rsid w:val="009E6A53"/>
    <w:rsid w:val="009E7889"/>
    <w:rsid w:val="009E7FE0"/>
    <w:rsid w:val="009F25DA"/>
    <w:rsid w:val="009F3C02"/>
    <w:rsid w:val="009F406A"/>
    <w:rsid w:val="009F7819"/>
    <w:rsid w:val="00A01D95"/>
    <w:rsid w:val="00A02AFA"/>
    <w:rsid w:val="00A047E8"/>
    <w:rsid w:val="00A07C27"/>
    <w:rsid w:val="00A10AA6"/>
    <w:rsid w:val="00A112E7"/>
    <w:rsid w:val="00A12599"/>
    <w:rsid w:val="00A14BBB"/>
    <w:rsid w:val="00A203A4"/>
    <w:rsid w:val="00A20D1E"/>
    <w:rsid w:val="00A2420A"/>
    <w:rsid w:val="00A2468D"/>
    <w:rsid w:val="00A25902"/>
    <w:rsid w:val="00A25AC7"/>
    <w:rsid w:val="00A26DA9"/>
    <w:rsid w:val="00A270EB"/>
    <w:rsid w:val="00A302D8"/>
    <w:rsid w:val="00A30EF4"/>
    <w:rsid w:val="00A31C44"/>
    <w:rsid w:val="00A34368"/>
    <w:rsid w:val="00A36597"/>
    <w:rsid w:val="00A366F2"/>
    <w:rsid w:val="00A37BFA"/>
    <w:rsid w:val="00A40077"/>
    <w:rsid w:val="00A41D39"/>
    <w:rsid w:val="00A42E1D"/>
    <w:rsid w:val="00A4385B"/>
    <w:rsid w:val="00A43ACE"/>
    <w:rsid w:val="00A43D43"/>
    <w:rsid w:val="00A44907"/>
    <w:rsid w:val="00A4642E"/>
    <w:rsid w:val="00A50A78"/>
    <w:rsid w:val="00A50CC7"/>
    <w:rsid w:val="00A5130F"/>
    <w:rsid w:val="00A51939"/>
    <w:rsid w:val="00A51CDA"/>
    <w:rsid w:val="00A5265C"/>
    <w:rsid w:val="00A53628"/>
    <w:rsid w:val="00A53C9B"/>
    <w:rsid w:val="00A53D77"/>
    <w:rsid w:val="00A543A7"/>
    <w:rsid w:val="00A543B3"/>
    <w:rsid w:val="00A558F5"/>
    <w:rsid w:val="00A572D7"/>
    <w:rsid w:val="00A607B3"/>
    <w:rsid w:val="00A64E8C"/>
    <w:rsid w:val="00A66CDB"/>
    <w:rsid w:val="00A7139A"/>
    <w:rsid w:val="00A76459"/>
    <w:rsid w:val="00A768FC"/>
    <w:rsid w:val="00A77FE5"/>
    <w:rsid w:val="00A810E5"/>
    <w:rsid w:val="00A81676"/>
    <w:rsid w:val="00A82F6B"/>
    <w:rsid w:val="00A8340E"/>
    <w:rsid w:val="00A85380"/>
    <w:rsid w:val="00A85FD6"/>
    <w:rsid w:val="00A87954"/>
    <w:rsid w:val="00A915BF"/>
    <w:rsid w:val="00A934B7"/>
    <w:rsid w:val="00A938A3"/>
    <w:rsid w:val="00A95E1C"/>
    <w:rsid w:val="00A97153"/>
    <w:rsid w:val="00AA2C5A"/>
    <w:rsid w:val="00AA35C6"/>
    <w:rsid w:val="00AA4087"/>
    <w:rsid w:val="00AA45C5"/>
    <w:rsid w:val="00AA4AF1"/>
    <w:rsid w:val="00AA4BA7"/>
    <w:rsid w:val="00AA4F6E"/>
    <w:rsid w:val="00AA5352"/>
    <w:rsid w:val="00AA5629"/>
    <w:rsid w:val="00AA6A4B"/>
    <w:rsid w:val="00AA7EF3"/>
    <w:rsid w:val="00AB0FEF"/>
    <w:rsid w:val="00AB13B6"/>
    <w:rsid w:val="00AB2D4F"/>
    <w:rsid w:val="00AB2E3D"/>
    <w:rsid w:val="00AB3757"/>
    <w:rsid w:val="00AB3879"/>
    <w:rsid w:val="00AB3D12"/>
    <w:rsid w:val="00AB4724"/>
    <w:rsid w:val="00AB474A"/>
    <w:rsid w:val="00AB5207"/>
    <w:rsid w:val="00AB564F"/>
    <w:rsid w:val="00AB6085"/>
    <w:rsid w:val="00AB67FC"/>
    <w:rsid w:val="00AB7CB0"/>
    <w:rsid w:val="00AC0E1A"/>
    <w:rsid w:val="00AC18D7"/>
    <w:rsid w:val="00AC1AC8"/>
    <w:rsid w:val="00AC36BF"/>
    <w:rsid w:val="00AC41F4"/>
    <w:rsid w:val="00AC4AA0"/>
    <w:rsid w:val="00AC5B82"/>
    <w:rsid w:val="00AC753A"/>
    <w:rsid w:val="00AD022A"/>
    <w:rsid w:val="00AD026E"/>
    <w:rsid w:val="00AD1980"/>
    <w:rsid w:val="00AD383E"/>
    <w:rsid w:val="00AD3CF5"/>
    <w:rsid w:val="00AD450D"/>
    <w:rsid w:val="00AD5255"/>
    <w:rsid w:val="00AD52FA"/>
    <w:rsid w:val="00AD6290"/>
    <w:rsid w:val="00AE1A7A"/>
    <w:rsid w:val="00AE305E"/>
    <w:rsid w:val="00AE3478"/>
    <w:rsid w:val="00AE4F1C"/>
    <w:rsid w:val="00AE51BC"/>
    <w:rsid w:val="00AF0A91"/>
    <w:rsid w:val="00AF171B"/>
    <w:rsid w:val="00AF264C"/>
    <w:rsid w:val="00AF2F22"/>
    <w:rsid w:val="00AF4C1E"/>
    <w:rsid w:val="00AF746C"/>
    <w:rsid w:val="00B01215"/>
    <w:rsid w:val="00B015FF"/>
    <w:rsid w:val="00B02C8A"/>
    <w:rsid w:val="00B045B4"/>
    <w:rsid w:val="00B079A8"/>
    <w:rsid w:val="00B10046"/>
    <w:rsid w:val="00B125B5"/>
    <w:rsid w:val="00B13490"/>
    <w:rsid w:val="00B13EF2"/>
    <w:rsid w:val="00B16860"/>
    <w:rsid w:val="00B2129A"/>
    <w:rsid w:val="00B22A94"/>
    <w:rsid w:val="00B23325"/>
    <w:rsid w:val="00B236EE"/>
    <w:rsid w:val="00B2603F"/>
    <w:rsid w:val="00B3188F"/>
    <w:rsid w:val="00B323CB"/>
    <w:rsid w:val="00B32A01"/>
    <w:rsid w:val="00B32BE6"/>
    <w:rsid w:val="00B33118"/>
    <w:rsid w:val="00B339B6"/>
    <w:rsid w:val="00B33D03"/>
    <w:rsid w:val="00B341EB"/>
    <w:rsid w:val="00B37645"/>
    <w:rsid w:val="00B40617"/>
    <w:rsid w:val="00B42432"/>
    <w:rsid w:val="00B4425D"/>
    <w:rsid w:val="00B45F55"/>
    <w:rsid w:val="00B4633F"/>
    <w:rsid w:val="00B46710"/>
    <w:rsid w:val="00B50BA6"/>
    <w:rsid w:val="00B51048"/>
    <w:rsid w:val="00B54746"/>
    <w:rsid w:val="00B55AC5"/>
    <w:rsid w:val="00B55B6C"/>
    <w:rsid w:val="00B560AD"/>
    <w:rsid w:val="00B570E0"/>
    <w:rsid w:val="00B6135D"/>
    <w:rsid w:val="00B61C4F"/>
    <w:rsid w:val="00B61D42"/>
    <w:rsid w:val="00B64CB0"/>
    <w:rsid w:val="00B65FE4"/>
    <w:rsid w:val="00B727B1"/>
    <w:rsid w:val="00B73D58"/>
    <w:rsid w:val="00B74FA4"/>
    <w:rsid w:val="00B75F14"/>
    <w:rsid w:val="00B80BBA"/>
    <w:rsid w:val="00B80F10"/>
    <w:rsid w:val="00B838BF"/>
    <w:rsid w:val="00B85A07"/>
    <w:rsid w:val="00B87DAB"/>
    <w:rsid w:val="00B90172"/>
    <w:rsid w:val="00B91BA8"/>
    <w:rsid w:val="00B92A68"/>
    <w:rsid w:val="00B93AC8"/>
    <w:rsid w:val="00B96842"/>
    <w:rsid w:val="00BA0B53"/>
    <w:rsid w:val="00BA0CFA"/>
    <w:rsid w:val="00BA2281"/>
    <w:rsid w:val="00BA3951"/>
    <w:rsid w:val="00BA4159"/>
    <w:rsid w:val="00BA5EF4"/>
    <w:rsid w:val="00BA7C2C"/>
    <w:rsid w:val="00BB189D"/>
    <w:rsid w:val="00BB19B2"/>
    <w:rsid w:val="00BB26D2"/>
    <w:rsid w:val="00BB2BC5"/>
    <w:rsid w:val="00BB4039"/>
    <w:rsid w:val="00BB4F38"/>
    <w:rsid w:val="00BB5E8D"/>
    <w:rsid w:val="00BB6E05"/>
    <w:rsid w:val="00BB7266"/>
    <w:rsid w:val="00BC2377"/>
    <w:rsid w:val="00BC2663"/>
    <w:rsid w:val="00BC299E"/>
    <w:rsid w:val="00BC4144"/>
    <w:rsid w:val="00BC52DB"/>
    <w:rsid w:val="00BC61B8"/>
    <w:rsid w:val="00BC6CA8"/>
    <w:rsid w:val="00BD098D"/>
    <w:rsid w:val="00BD1122"/>
    <w:rsid w:val="00BD2A0C"/>
    <w:rsid w:val="00BD4124"/>
    <w:rsid w:val="00BD45A4"/>
    <w:rsid w:val="00BD481A"/>
    <w:rsid w:val="00BD4936"/>
    <w:rsid w:val="00BD5330"/>
    <w:rsid w:val="00BD5515"/>
    <w:rsid w:val="00BD5665"/>
    <w:rsid w:val="00BD656F"/>
    <w:rsid w:val="00BD722D"/>
    <w:rsid w:val="00BE17D6"/>
    <w:rsid w:val="00BE1A0D"/>
    <w:rsid w:val="00BE1D31"/>
    <w:rsid w:val="00BE31D4"/>
    <w:rsid w:val="00BE465A"/>
    <w:rsid w:val="00BE670A"/>
    <w:rsid w:val="00BE6815"/>
    <w:rsid w:val="00BE6E63"/>
    <w:rsid w:val="00BE76A2"/>
    <w:rsid w:val="00BF1888"/>
    <w:rsid w:val="00BF34D0"/>
    <w:rsid w:val="00C04D0D"/>
    <w:rsid w:val="00C05772"/>
    <w:rsid w:val="00C05B91"/>
    <w:rsid w:val="00C067F9"/>
    <w:rsid w:val="00C07A77"/>
    <w:rsid w:val="00C07B29"/>
    <w:rsid w:val="00C10A46"/>
    <w:rsid w:val="00C110C7"/>
    <w:rsid w:val="00C128AF"/>
    <w:rsid w:val="00C1348E"/>
    <w:rsid w:val="00C13EE6"/>
    <w:rsid w:val="00C14D2C"/>
    <w:rsid w:val="00C14EBC"/>
    <w:rsid w:val="00C159A3"/>
    <w:rsid w:val="00C15A80"/>
    <w:rsid w:val="00C16997"/>
    <w:rsid w:val="00C17BAB"/>
    <w:rsid w:val="00C21A20"/>
    <w:rsid w:val="00C2205E"/>
    <w:rsid w:val="00C23351"/>
    <w:rsid w:val="00C237D7"/>
    <w:rsid w:val="00C249D8"/>
    <w:rsid w:val="00C2517C"/>
    <w:rsid w:val="00C26C44"/>
    <w:rsid w:val="00C27126"/>
    <w:rsid w:val="00C2770B"/>
    <w:rsid w:val="00C277A7"/>
    <w:rsid w:val="00C3078F"/>
    <w:rsid w:val="00C31334"/>
    <w:rsid w:val="00C3156E"/>
    <w:rsid w:val="00C3177E"/>
    <w:rsid w:val="00C34959"/>
    <w:rsid w:val="00C34C1D"/>
    <w:rsid w:val="00C36BF5"/>
    <w:rsid w:val="00C3770A"/>
    <w:rsid w:val="00C40208"/>
    <w:rsid w:val="00C41375"/>
    <w:rsid w:val="00C41DAD"/>
    <w:rsid w:val="00C4287B"/>
    <w:rsid w:val="00C43144"/>
    <w:rsid w:val="00C43162"/>
    <w:rsid w:val="00C4333F"/>
    <w:rsid w:val="00C44919"/>
    <w:rsid w:val="00C44C55"/>
    <w:rsid w:val="00C44D0F"/>
    <w:rsid w:val="00C45B8D"/>
    <w:rsid w:val="00C5169D"/>
    <w:rsid w:val="00C52069"/>
    <w:rsid w:val="00C52265"/>
    <w:rsid w:val="00C54111"/>
    <w:rsid w:val="00C54752"/>
    <w:rsid w:val="00C54974"/>
    <w:rsid w:val="00C60084"/>
    <w:rsid w:val="00C609BD"/>
    <w:rsid w:val="00C6263D"/>
    <w:rsid w:val="00C70E64"/>
    <w:rsid w:val="00C74FF0"/>
    <w:rsid w:val="00C75D9D"/>
    <w:rsid w:val="00C77745"/>
    <w:rsid w:val="00C822BE"/>
    <w:rsid w:val="00C844C5"/>
    <w:rsid w:val="00C85ABB"/>
    <w:rsid w:val="00C87896"/>
    <w:rsid w:val="00C935C0"/>
    <w:rsid w:val="00C94307"/>
    <w:rsid w:val="00C94359"/>
    <w:rsid w:val="00C946EB"/>
    <w:rsid w:val="00C95DF8"/>
    <w:rsid w:val="00C963C4"/>
    <w:rsid w:val="00CA01C0"/>
    <w:rsid w:val="00CA1395"/>
    <w:rsid w:val="00CA4149"/>
    <w:rsid w:val="00CA53D7"/>
    <w:rsid w:val="00CB0397"/>
    <w:rsid w:val="00CB1706"/>
    <w:rsid w:val="00CB24EF"/>
    <w:rsid w:val="00CB2526"/>
    <w:rsid w:val="00CB3216"/>
    <w:rsid w:val="00CB55E1"/>
    <w:rsid w:val="00CB6885"/>
    <w:rsid w:val="00CB6F21"/>
    <w:rsid w:val="00CB733B"/>
    <w:rsid w:val="00CB7B72"/>
    <w:rsid w:val="00CB7CC0"/>
    <w:rsid w:val="00CC3472"/>
    <w:rsid w:val="00CC5192"/>
    <w:rsid w:val="00CC65C0"/>
    <w:rsid w:val="00CC67DD"/>
    <w:rsid w:val="00CD14FC"/>
    <w:rsid w:val="00CD1F29"/>
    <w:rsid w:val="00CD24BD"/>
    <w:rsid w:val="00CD35EA"/>
    <w:rsid w:val="00CD3D32"/>
    <w:rsid w:val="00CD6892"/>
    <w:rsid w:val="00CD732C"/>
    <w:rsid w:val="00CD780C"/>
    <w:rsid w:val="00CD7E84"/>
    <w:rsid w:val="00CE1B18"/>
    <w:rsid w:val="00CE1FA9"/>
    <w:rsid w:val="00CE2489"/>
    <w:rsid w:val="00CE2675"/>
    <w:rsid w:val="00CE2BDB"/>
    <w:rsid w:val="00CE5D8B"/>
    <w:rsid w:val="00CF0DAD"/>
    <w:rsid w:val="00CF14A6"/>
    <w:rsid w:val="00CF158D"/>
    <w:rsid w:val="00CF2DFF"/>
    <w:rsid w:val="00CF4257"/>
    <w:rsid w:val="00CF6A97"/>
    <w:rsid w:val="00CF7554"/>
    <w:rsid w:val="00CF7CE2"/>
    <w:rsid w:val="00D0044C"/>
    <w:rsid w:val="00D00559"/>
    <w:rsid w:val="00D0081D"/>
    <w:rsid w:val="00D01D74"/>
    <w:rsid w:val="00D02A36"/>
    <w:rsid w:val="00D06EC6"/>
    <w:rsid w:val="00D070A2"/>
    <w:rsid w:val="00D11994"/>
    <w:rsid w:val="00D12217"/>
    <w:rsid w:val="00D12C34"/>
    <w:rsid w:val="00D142AE"/>
    <w:rsid w:val="00D16124"/>
    <w:rsid w:val="00D16230"/>
    <w:rsid w:val="00D16F39"/>
    <w:rsid w:val="00D2218B"/>
    <w:rsid w:val="00D22237"/>
    <w:rsid w:val="00D229EC"/>
    <w:rsid w:val="00D24392"/>
    <w:rsid w:val="00D26B6E"/>
    <w:rsid w:val="00D27267"/>
    <w:rsid w:val="00D27E77"/>
    <w:rsid w:val="00D30DF8"/>
    <w:rsid w:val="00D31A78"/>
    <w:rsid w:val="00D3202A"/>
    <w:rsid w:val="00D324BB"/>
    <w:rsid w:val="00D341F6"/>
    <w:rsid w:val="00D37365"/>
    <w:rsid w:val="00D41290"/>
    <w:rsid w:val="00D432DE"/>
    <w:rsid w:val="00D43BBD"/>
    <w:rsid w:val="00D450DB"/>
    <w:rsid w:val="00D465AC"/>
    <w:rsid w:val="00D475EE"/>
    <w:rsid w:val="00D503E3"/>
    <w:rsid w:val="00D50A7C"/>
    <w:rsid w:val="00D513B2"/>
    <w:rsid w:val="00D52988"/>
    <w:rsid w:val="00D56182"/>
    <w:rsid w:val="00D56467"/>
    <w:rsid w:val="00D567EA"/>
    <w:rsid w:val="00D603A0"/>
    <w:rsid w:val="00D60662"/>
    <w:rsid w:val="00D62ADA"/>
    <w:rsid w:val="00D631F6"/>
    <w:rsid w:val="00D633ED"/>
    <w:rsid w:val="00D65B50"/>
    <w:rsid w:val="00D6631E"/>
    <w:rsid w:val="00D66A2D"/>
    <w:rsid w:val="00D66C88"/>
    <w:rsid w:val="00D711D8"/>
    <w:rsid w:val="00D7124D"/>
    <w:rsid w:val="00D725E8"/>
    <w:rsid w:val="00D728C8"/>
    <w:rsid w:val="00D72A12"/>
    <w:rsid w:val="00D73E5F"/>
    <w:rsid w:val="00D7489B"/>
    <w:rsid w:val="00D7527F"/>
    <w:rsid w:val="00D757E3"/>
    <w:rsid w:val="00D76AFF"/>
    <w:rsid w:val="00D77B70"/>
    <w:rsid w:val="00D807AE"/>
    <w:rsid w:val="00D80AA8"/>
    <w:rsid w:val="00D81108"/>
    <w:rsid w:val="00D812A2"/>
    <w:rsid w:val="00D84A82"/>
    <w:rsid w:val="00D84D37"/>
    <w:rsid w:val="00D87F7F"/>
    <w:rsid w:val="00D90FB3"/>
    <w:rsid w:val="00D91284"/>
    <w:rsid w:val="00D91530"/>
    <w:rsid w:val="00D96EFC"/>
    <w:rsid w:val="00DA1552"/>
    <w:rsid w:val="00DA24AD"/>
    <w:rsid w:val="00DA29DE"/>
    <w:rsid w:val="00DA48B7"/>
    <w:rsid w:val="00DA586B"/>
    <w:rsid w:val="00DA6F5A"/>
    <w:rsid w:val="00DA7F04"/>
    <w:rsid w:val="00DB0D4C"/>
    <w:rsid w:val="00DB5185"/>
    <w:rsid w:val="00DB59F0"/>
    <w:rsid w:val="00DB6533"/>
    <w:rsid w:val="00DB67F8"/>
    <w:rsid w:val="00DC08B6"/>
    <w:rsid w:val="00DC099F"/>
    <w:rsid w:val="00DC184F"/>
    <w:rsid w:val="00DC3CF0"/>
    <w:rsid w:val="00DC5D63"/>
    <w:rsid w:val="00DC6E34"/>
    <w:rsid w:val="00DD4544"/>
    <w:rsid w:val="00DD47BF"/>
    <w:rsid w:val="00DD4BE7"/>
    <w:rsid w:val="00DD55CD"/>
    <w:rsid w:val="00DD5A27"/>
    <w:rsid w:val="00DD7377"/>
    <w:rsid w:val="00DD7C1D"/>
    <w:rsid w:val="00DE2688"/>
    <w:rsid w:val="00DE2CC5"/>
    <w:rsid w:val="00DE3803"/>
    <w:rsid w:val="00DE480A"/>
    <w:rsid w:val="00DE5484"/>
    <w:rsid w:val="00DE72D2"/>
    <w:rsid w:val="00DE7B6A"/>
    <w:rsid w:val="00DF3163"/>
    <w:rsid w:val="00DF3F42"/>
    <w:rsid w:val="00DF435C"/>
    <w:rsid w:val="00DF59B7"/>
    <w:rsid w:val="00DF6718"/>
    <w:rsid w:val="00E004E3"/>
    <w:rsid w:val="00E00A25"/>
    <w:rsid w:val="00E014F6"/>
    <w:rsid w:val="00E01F12"/>
    <w:rsid w:val="00E01FAB"/>
    <w:rsid w:val="00E043CC"/>
    <w:rsid w:val="00E05449"/>
    <w:rsid w:val="00E058D1"/>
    <w:rsid w:val="00E07694"/>
    <w:rsid w:val="00E10473"/>
    <w:rsid w:val="00E10566"/>
    <w:rsid w:val="00E110FB"/>
    <w:rsid w:val="00E11D2C"/>
    <w:rsid w:val="00E12C3A"/>
    <w:rsid w:val="00E13005"/>
    <w:rsid w:val="00E13105"/>
    <w:rsid w:val="00E131FE"/>
    <w:rsid w:val="00E1566F"/>
    <w:rsid w:val="00E156E6"/>
    <w:rsid w:val="00E16ED7"/>
    <w:rsid w:val="00E171D8"/>
    <w:rsid w:val="00E2077A"/>
    <w:rsid w:val="00E20843"/>
    <w:rsid w:val="00E20E31"/>
    <w:rsid w:val="00E21A7B"/>
    <w:rsid w:val="00E22320"/>
    <w:rsid w:val="00E22957"/>
    <w:rsid w:val="00E25295"/>
    <w:rsid w:val="00E27A67"/>
    <w:rsid w:val="00E34D82"/>
    <w:rsid w:val="00E4087D"/>
    <w:rsid w:val="00E4092A"/>
    <w:rsid w:val="00E40DAF"/>
    <w:rsid w:val="00E42A3C"/>
    <w:rsid w:val="00E4316C"/>
    <w:rsid w:val="00E44D4C"/>
    <w:rsid w:val="00E45E45"/>
    <w:rsid w:val="00E46C09"/>
    <w:rsid w:val="00E53EFB"/>
    <w:rsid w:val="00E542CB"/>
    <w:rsid w:val="00E561EF"/>
    <w:rsid w:val="00E60D6F"/>
    <w:rsid w:val="00E614BE"/>
    <w:rsid w:val="00E61979"/>
    <w:rsid w:val="00E630C9"/>
    <w:rsid w:val="00E6414D"/>
    <w:rsid w:val="00E6528F"/>
    <w:rsid w:val="00E66048"/>
    <w:rsid w:val="00E66544"/>
    <w:rsid w:val="00E6797A"/>
    <w:rsid w:val="00E67BB9"/>
    <w:rsid w:val="00E72FB8"/>
    <w:rsid w:val="00E74B1D"/>
    <w:rsid w:val="00E762AC"/>
    <w:rsid w:val="00E7634F"/>
    <w:rsid w:val="00E763D9"/>
    <w:rsid w:val="00E77EC9"/>
    <w:rsid w:val="00E81562"/>
    <w:rsid w:val="00E81BA8"/>
    <w:rsid w:val="00E81CA0"/>
    <w:rsid w:val="00E8431A"/>
    <w:rsid w:val="00E85D43"/>
    <w:rsid w:val="00E86034"/>
    <w:rsid w:val="00E87279"/>
    <w:rsid w:val="00E876BF"/>
    <w:rsid w:val="00E909C6"/>
    <w:rsid w:val="00E90F8F"/>
    <w:rsid w:val="00E914A3"/>
    <w:rsid w:val="00E91B6E"/>
    <w:rsid w:val="00E91D04"/>
    <w:rsid w:val="00E92C57"/>
    <w:rsid w:val="00E9489B"/>
    <w:rsid w:val="00E949AC"/>
    <w:rsid w:val="00E9640A"/>
    <w:rsid w:val="00E96709"/>
    <w:rsid w:val="00EA0617"/>
    <w:rsid w:val="00EA06D8"/>
    <w:rsid w:val="00EA1130"/>
    <w:rsid w:val="00EA15A7"/>
    <w:rsid w:val="00EA18C2"/>
    <w:rsid w:val="00EA2CE9"/>
    <w:rsid w:val="00EA2EDD"/>
    <w:rsid w:val="00EA3538"/>
    <w:rsid w:val="00EA3E57"/>
    <w:rsid w:val="00EA690A"/>
    <w:rsid w:val="00EB0052"/>
    <w:rsid w:val="00EB167F"/>
    <w:rsid w:val="00EB1943"/>
    <w:rsid w:val="00EB1998"/>
    <w:rsid w:val="00EB2ADE"/>
    <w:rsid w:val="00EB5524"/>
    <w:rsid w:val="00EC024E"/>
    <w:rsid w:val="00EC10B1"/>
    <w:rsid w:val="00EC18DE"/>
    <w:rsid w:val="00EC3A5E"/>
    <w:rsid w:val="00EC46C6"/>
    <w:rsid w:val="00EC6B16"/>
    <w:rsid w:val="00EC7211"/>
    <w:rsid w:val="00ED04FE"/>
    <w:rsid w:val="00ED1099"/>
    <w:rsid w:val="00ED18B3"/>
    <w:rsid w:val="00ED2479"/>
    <w:rsid w:val="00ED4E0D"/>
    <w:rsid w:val="00ED6345"/>
    <w:rsid w:val="00ED6ECD"/>
    <w:rsid w:val="00ED7221"/>
    <w:rsid w:val="00ED7690"/>
    <w:rsid w:val="00EE1578"/>
    <w:rsid w:val="00EF0167"/>
    <w:rsid w:val="00EF1DE3"/>
    <w:rsid w:val="00EF1FBE"/>
    <w:rsid w:val="00EF3280"/>
    <w:rsid w:val="00EF363F"/>
    <w:rsid w:val="00EF38D9"/>
    <w:rsid w:val="00EF3C05"/>
    <w:rsid w:val="00EF4DA9"/>
    <w:rsid w:val="00EF52A6"/>
    <w:rsid w:val="00EF5610"/>
    <w:rsid w:val="00EF637A"/>
    <w:rsid w:val="00EF6613"/>
    <w:rsid w:val="00EF6AE5"/>
    <w:rsid w:val="00F02DCD"/>
    <w:rsid w:val="00F0647D"/>
    <w:rsid w:val="00F06CC6"/>
    <w:rsid w:val="00F07BBC"/>
    <w:rsid w:val="00F11962"/>
    <w:rsid w:val="00F12DA5"/>
    <w:rsid w:val="00F13CB8"/>
    <w:rsid w:val="00F1400B"/>
    <w:rsid w:val="00F14432"/>
    <w:rsid w:val="00F160EC"/>
    <w:rsid w:val="00F176E6"/>
    <w:rsid w:val="00F211D4"/>
    <w:rsid w:val="00F21C1E"/>
    <w:rsid w:val="00F2394E"/>
    <w:rsid w:val="00F2407A"/>
    <w:rsid w:val="00F248B5"/>
    <w:rsid w:val="00F25E82"/>
    <w:rsid w:val="00F2693B"/>
    <w:rsid w:val="00F31216"/>
    <w:rsid w:val="00F312CA"/>
    <w:rsid w:val="00F321C9"/>
    <w:rsid w:val="00F32290"/>
    <w:rsid w:val="00F32500"/>
    <w:rsid w:val="00F338EE"/>
    <w:rsid w:val="00F33A3C"/>
    <w:rsid w:val="00F340D2"/>
    <w:rsid w:val="00F34937"/>
    <w:rsid w:val="00F34F97"/>
    <w:rsid w:val="00F353BF"/>
    <w:rsid w:val="00F3563E"/>
    <w:rsid w:val="00F367CD"/>
    <w:rsid w:val="00F37C56"/>
    <w:rsid w:val="00F41637"/>
    <w:rsid w:val="00F42339"/>
    <w:rsid w:val="00F42993"/>
    <w:rsid w:val="00F43D9F"/>
    <w:rsid w:val="00F43ED5"/>
    <w:rsid w:val="00F443DB"/>
    <w:rsid w:val="00F45383"/>
    <w:rsid w:val="00F460BA"/>
    <w:rsid w:val="00F462A7"/>
    <w:rsid w:val="00F46EC8"/>
    <w:rsid w:val="00F51DCB"/>
    <w:rsid w:val="00F51EA2"/>
    <w:rsid w:val="00F521F5"/>
    <w:rsid w:val="00F5380C"/>
    <w:rsid w:val="00F555EC"/>
    <w:rsid w:val="00F55AFF"/>
    <w:rsid w:val="00F56EDD"/>
    <w:rsid w:val="00F5718F"/>
    <w:rsid w:val="00F61A57"/>
    <w:rsid w:val="00F634F3"/>
    <w:rsid w:val="00F65261"/>
    <w:rsid w:val="00F65915"/>
    <w:rsid w:val="00F65B9C"/>
    <w:rsid w:val="00F66092"/>
    <w:rsid w:val="00F6695B"/>
    <w:rsid w:val="00F66D79"/>
    <w:rsid w:val="00F672CA"/>
    <w:rsid w:val="00F67B6E"/>
    <w:rsid w:val="00F70C36"/>
    <w:rsid w:val="00F72C76"/>
    <w:rsid w:val="00F736C2"/>
    <w:rsid w:val="00F756FD"/>
    <w:rsid w:val="00F771DB"/>
    <w:rsid w:val="00F81192"/>
    <w:rsid w:val="00F81CC3"/>
    <w:rsid w:val="00F8218A"/>
    <w:rsid w:val="00F82B93"/>
    <w:rsid w:val="00F865EF"/>
    <w:rsid w:val="00F86F3B"/>
    <w:rsid w:val="00F87084"/>
    <w:rsid w:val="00F91F25"/>
    <w:rsid w:val="00F9779B"/>
    <w:rsid w:val="00FA130E"/>
    <w:rsid w:val="00FA14B7"/>
    <w:rsid w:val="00FA298A"/>
    <w:rsid w:val="00FA3F31"/>
    <w:rsid w:val="00FB002C"/>
    <w:rsid w:val="00FB2CA7"/>
    <w:rsid w:val="00FB549C"/>
    <w:rsid w:val="00FB551A"/>
    <w:rsid w:val="00FB63F5"/>
    <w:rsid w:val="00FB6B96"/>
    <w:rsid w:val="00FC1855"/>
    <w:rsid w:val="00FC2D35"/>
    <w:rsid w:val="00FC4812"/>
    <w:rsid w:val="00FC48C3"/>
    <w:rsid w:val="00FC5C4C"/>
    <w:rsid w:val="00FC6780"/>
    <w:rsid w:val="00FC6FBA"/>
    <w:rsid w:val="00FC7564"/>
    <w:rsid w:val="00FC78B4"/>
    <w:rsid w:val="00FD0B85"/>
    <w:rsid w:val="00FD136E"/>
    <w:rsid w:val="00FD2A8A"/>
    <w:rsid w:val="00FD344A"/>
    <w:rsid w:val="00FD3E26"/>
    <w:rsid w:val="00FD4024"/>
    <w:rsid w:val="00FD43DD"/>
    <w:rsid w:val="00FD50A8"/>
    <w:rsid w:val="00FD7196"/>
    <w:rsid w:val="00FE2D90"/>
    <w:rsid w:val="00FE512D"/>
    <w:rsid w:val="00FE5958"/>
    <w:rsid w:val="00FE602A"/>
    <w:rsid w:val="00FE6841"/>
    <w:rsid w:val="00FE733E"/>
    <w:rsid w:val="00FF13A0"/>
    <w:rsid w:val="00FF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E76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1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66B9"/>
  </w:style>
  <w:style w:type="paragraph" w:styleId="BalloonText">
    <w:name w:val="Balloon Text"/>
    <w:basedOn w:val="Normal"/>
    <w:link w:val="BalloonTextChar"/>
    <w:uiPriority w:val="99"/>
    <w:semiHidden/>
    <w:unhideWhenUsed/>
    <w:rsid w:val="00D663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1E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F13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F134E"/>
  </w:style>
  <w:style w:type="character" w:customStyle="1" w:styleId="CommentTextChar">
    <w:name w:val="Comment Text Char"/>
    <w:basedOn w:val="DefaultParagraphFont"/>
    <w:link w:val="CommentText"/>
    <w:uiPriority w:val="99"/>
    <w:rsid w:val="005F134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3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34E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97A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7B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B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7B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B7F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A4A44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4A4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1A4A44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4A44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1A0C4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941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B2603F"/>
    <w:rPr>
      <w:lang w:val="en-GB"/>
    </w:rPr>
  </w:style>
  <w:style w:type="paragraph" w:customStyle="1" w:styleId="Body">
    <w:name w:val="Body"/>
    <w:rsid w:val="00773B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845851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5130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1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66B9"/>
  </w:style>
  <w:style w:type="paragraph" w:styleId="BalloonText">
    <w:name w:val="Balloon Text"/>
    <w:basedOn w:val="Normal"/>
    <w:link w:val="BalloonTextChar"/>
    <w:uiPriority w:val="99"/>
    <w:semiHidden/>
    <w:unhideWhenUsed/>
    <w:rsid w:val="00D663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1E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F13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F134E"/>
  </w:style>
  <w:style w:type="character" w:customStyle="1" w:styleId="CommentTextChar">
    <w:name w:val="Comment Text Char"/>
    <w:basedOn w:val="DefaultParagraphFont"/>
    <w:link w:val="CommentText"/>
    <w:uiPriority w:val="99"/>
    <w:rsid w:val="005F134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3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34E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97A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7B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B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7B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B7F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A4A44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4A4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1A4A44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4A44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1A0C4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941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B2603F"/>
    <w:rPr>
      <w:lang w:val="en-GB"/>
    </w:rPr>
  </w:style>
  <w:style w:type="paragraph" w:customStyle="1" w:styleId="Body">
    <w:name w:val="Body"/>
    <w:rsid w:val="00773B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845851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513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0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2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546A84-C3EF-4F59-B37A-AF7C428D7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689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4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Tomasicchio</dc:creator>
  <cp:lastModifiedBy>Prof. Janet Hapgood</cp:lastModifiedBy>
  <cp:revision>4</cp:revision>
  <cp:lastPrinted>2017-11-11T07:40:00Z</cp:lastPrinted>
  <dcterms:created xsi:type="dcterms:W3CDTF">2018-04-11T04:52:00Z</dcterms:created>
  <dcterms:modified xsi:type="dcterms:W3CDTF">2018-04-11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43" publications="59"/&gt;&lt;/info&gt;PAPERS2_INFO_END</vt:lpwstr>
  </property>
</Properties>
</file>